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29D417" w14:textId="76FDEEED" w:rsidR="007A27E3" w:rsidRPr="004D75D6" w:rsidRDefault="00290920" w:rsidP="0002297A">
      <w:pPr>
        <w:spacing w:line="480" w:lineRule="auto"/>
        <w:jc w:val="center"/>
        <w:rPr>
          <w:b/>
          <w:bCs/>
          <w:u w:val="single"/>
        </w:rPr>
      </w:pPr>
      <w:r w:rsidRPr="004D75D6">
        <w:rPr>
          <w:b/>
          <w:bCs/>
          <w:u w:val="single"/>
        </w:rPr>
        <w:t>Appendix A:</w:t>
      </w:r>
    </w:p>
    <w:p w14:paraId="308AFDA1" w14:textId="77777777" w:rsidR="00AF0370" w:rsidRDefault="007A27E3">
      <w:pPr>
        <w:spacing w:line="480" w:lineRule="auto"/>
      </w:pPr>
      <w:r w:rsidRPr="007A27E3">
        <w:t xml:space="preserve">Appendix A.1. </w:t>
      </w:r>
    </w:p>
    <w:p w14:paraId="5FFD7D1E" w14:textId="59E27D18" w:rsidR="007A27E3" w:rsidRDefault="007A27E3" w:rsidP="00AF0370">
      <w:pPr>
        <w:spacing w:line="480" w:lineRule="auto"/>
        <w:rPr>
          <w:b/>
          <w:bCs/>
        </w:rPr>
      </w:pPr>
      <w:r w:rsidRPr="007A27E3">
        <w:rPr>
          <w:b/>
          <w:bCs/>
        </w:rPr>
        <w:t>CPT and ICD-10 Codes for LSS Procedures</w:t>
      </w:r>
      <w:r w:rsidR="00AF0370">
        <w:rPr>
          <w:b/>
          <w:bCs/>
        </w:rPr>
        <w:t>:</w:t>
      </w:r>
    </w:p>
    <w:p w14:paraId="0DB77F21" w14:textId="6D49074F" w:rsidR="00AF0370" w:rsidRPr="00AF0370" w:rsidRDefault="00AF0370" w:rsidP="00AF0370">
      <w:pPr>
        <w:pStyle w:val="ListParagraph"/>
        <w:numPr>
          <w:ilvl w:val="0"/>
          <w:numId w:val="12"/>
        </w:numPr>
        <w:spacing w:line="480" w:lineRule="auto"/>
      </w:pPr>
      <w:r w:rsidRPr="00AF0370">
        <w:t>Arthrodesis</w:t>
      </w:r>
      <w:r>
        <w:t xml:space="preserve">: </w:t>
      </w:r>
      <w:r w:rsidRPr="00AF0370">
        <w:t>CPT: 22612, 22533, 22630, 22633 ICD-10-PCS: 0SG0, 0SG1, 0SG3</w:t>
      </w:r>
      <w:r>
        <w:t xml:space="preserve">; </w:t>
      </w:r>
      <w:r w:rsidRPr="00AF0370">
        <w:t>Facetectomy ICD-10-PCS: 0SB40ZZ, 0SB43ZZ, 0SB44ZZ</w:t>
      </w:r>
      <w:r>
        <w:t xml:space="preserve">; </w:t>
      </w:r>
      <w:r w:rsidRPr="00AF0370">
        <w:t>Foraminotomy ICD-10-PCS: 0SB20ZZ, 0SB23ZZ, 0SB24ZZ</w:t>
      </w:r>
      <w:r>
        <w:t xml:space="preserve">; </w:t>
      </w:r>
      <w:r w:rsidRPr="00AF0370">
        <w:t>Laminectomy CPT: 63005, 63017, 63047 ICD-10-PCS: 0SB00ZZ, 0SB03ZZ, 0SB04ZZ</w:t>
      </w:r>
      <w:r>
        <w:t xml:space="preserve">; </w:t>
      </w:r>
      <w:r w:rsidRPr="00AF0370">
        <w:t>Laminotomy CPT: 63030, 63042 ICD-10-PCS: 0SB30ZZ, 0SB33ZZ, 0SB34ZZ</w:t>
      </w:r>
      <w:r>
        <w:t xml:space="preserve">; </w:t>
      </w:r>
      <w:r w:rsidRPr="00AF0370">
        <w:t>Disc/Joint Excision ICD-10-PCS: 1036727</w:t>
      </w:r>
    </w:p>
    <w:p w14:paraId="7062ECA2" w14:textId="6C64568A" w:rsidR="00AF0370" w:rsidRPr="00AF0370" w:rsidRDefault="00AF0370" w:rsidP="00AF0370">
      <w:pPr>
        <w:spacing w:line="480" w:lineRule="auto"/>
        <w:rPr>
          <w:b/>
          <w:bCs/>
        </w:rPr>
      </w:pPr>
      <w:r w:rsidRPr="00AF0370">
        <w:rPr>
          <w:b/>
          <w:bCs/>
        </w:rPr>
        <w:t>ICD-10 Codes for MRSA Diagnosis:</w:t>
      </w:r>
    </w:p>
    <w:p w14:paraId="49EEC4C6" w14:textId="5E80490E" w:rsidR="00AF0370" w:rsidRDefault="00AF0370" w:rsidP="00AF0370">
      <w:pPr>
        <w:pStyle w:val="ListParagraph"/>
        <w:numPr>
          <w:ilvl w:val="0"/>
          <w:numId w:val="11"/>
        </w:numPr>
        <w:spacing w:line="480" w:lineRule="auto"/>
      </w:pPr>
      <w:r>
        <w:t>Z22.322, A49.02, B95.62</w:t>
      </w:r>
    </w:p>
    <w:p w14:paraId="1421909A" w14:textId="77777777" w:rsidR="00AF0370" w:rsidRDefault="00AF0370" w:rsidP="00AF0370">
      <w:pPr>
        <w:spacing w:line="480" w:lineRule="auto"/>
      </w:pPr>
    </w:p>
    <w:p w14:paraId="794CD7EE" w14:textId="77777777" w:rsidR="00AF0370" w:rsidRDefault="00AF0370" w:rsidP="00AF0370">
      <w:pPr>
        <w:spacing w:line="480" w:lineRule="auto"/>
      </w:pPr>
    </w:p>
    <w:p w14:paraId="167058E3" w14:textId="77777777" w:rsidR="00AF0370" w:rsidRDefault="00AF0370" w:rsidP="00AF0370">
      <w:pPr>
        <w:spacing w:line="480" w:lineRule="auto"/>
      </w:pPr>
    </w:p>
    <w:p w14:paraId="226F177E" w14:textId="77777777" w:rsidR="00AF0370" w:rsidRDefault="00AF0370" w:rsidP="00AF0370">
      <w:pPr>
        <w:spacing w:line="480" w:lineRule="auto"/>
      </w:pPr>
    </w:p>
    <w:p w14:paraId="5C4ED402" w14:textId="77777777" w:rsidR="00AF0370" w:rsidRDefault="00AF0370" w:rsidP="00AF0370">
      <w:pPr>
        <w:spacing w:line="480" w:lineRule="auto"/>
      </w:pPr>
    </w:p>
    <w:p w14:paraId="3A6BD48E" w14:textId="77777777" w:rsidR="00AF0370" w:rsidRDefault="00AF0370" w:rsidP="00AF0370">
      <w:pPr>
        <w:spacing w:line="480" w:lineRule="auto"/>
      </w:pPr>
    </w:p>
    <w:p w14:paraId="2E6B4EB3" w14:textId="77777777" w:rsidR="00AF0370" w:rsidRDefault="00AF0370" w:rsidP="00AF0370">
      <w:pPr>
        <w:spacing w:line="480" w:lineRule="auto"/>
      </w:pPr>
    </w:p>
    <w:p w14:paraId="392F4DBC" w14:textId="77777777" w:rsidR="00AF0370" w:rsidRDefault="00AF0370" w:rsidP="00AF0370">
      <w:pPr>
        <w:spacing w:line="480" w:lineRule="auto"/>
      </w:pPr>
    </w:p>
    <w:p w14:paraId="53EDFDFE" w14:textId="77777777" w:rsidR="00AF0370" w:rsidRDefault="00AF0370" w:rsidP="00AF0370">
      <w:pPr>
        <w:spacing w:line="480" w:lineRule="auto"/>
      </w:pPr>
    </w:p>
    <w:p w14:paraId="66C5DEA8" w14:textId="77777777" w:rsidR="00AF0370" w:rsidRDefault="00AF0370" w:rsidP="00AF0370">
      <w:pPr>
        <w:spacing w:line="480" w:lineRule="auto"/>
      </w:pPr>
    </w:p>
    <w:p w14:paraId="060F6E15" w14:textId="77777777" w:rsidR="00AF0370" w:rsidRDefault="00AF0370" w:rsidP="00AF0370">
      <w:pPr>
        <w:spacing w:line="480" w:lineRule="auto"/>
      </w:pPr>
    </w:p>
    <w:p w14:paraId="5C75833C" w14:textId="77777777" w:rsidR="004D75D6" w:rsidRDefault="004D75D6" w:rsidP="00AF0370">
      <w:pPr>
        <w:spacing w:line="480" w:lineRule="auto"/>
      </w:pPr>
    </w:p>
    <w:p w14:paraId="03648496" w14:textId="77777777" w:rsidR="00AF0370" w:rsidRDefault="00AF0370" w:rsidP="00AF0370">
      <w:pPr>
        <w:spacing w:line="480" w:lineRule="auto"/>
      </w:pPr>
    </w:p>
    <w:p w14:paraId="794F2F4D" w14:textId="77777777" w:rsidR="004D75D6" w:rsidRDefault="007A27E3">
      <w:pPr>
        <w:spacing w:line="480" w:lineRule="auto"/>
      </w:pPr>
      <w:r w:rsidRPr="007A27E3">
        <w:lastRenderedPageBreak/>
        <w:t>Appendix A.</w:t>
      </w:r>
      <w:r>
        <w:t xml:space="preserve">2. </w:t>
      </w:r>
    </w:p>
    <w:p w14:paraId="1CBB18C1" w14:textId="011BDB15" w:rsidR="007A27E3" w:rsidRDefault="007A27E3">
      <w:pPr>
        <w:spacing w:line="480" w:lineRule="auto"/>
      </w:pPr>
      <w:r w:rsidRPr="007A27E3">
        <w:rPr>
          <w:b/>
          <w:bCs/>
        </w:rPr>
        <w:t>Patient demographics and characteristics before and after propensity-matching</w:t>
      </w:r>
    </w:p>
    <w:tbl>
      <w:tblPr>
        <w:tblStyle w:val="GridTable7Colorful"/>
        <w:tblpPr w:leftFromText="180" w:rightFromText="180" w:vertAnchor="text" w:horzAnchor="margin" w:tblpXSpec="center" w:tblpY="1"/>
        <w:tblW w:w="11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5"/>
        <w:gridCol w:w="1117"/>
        <w:gridCol w:w="1336"/>
        <w:gridCol w:w="814"/>
        <w:gridCol w:w="821"/>
        <w:gridCol w:w="1759"/>
        <w:gridCol w:w="1159"/>
        <w:gridCol w:w="1188"/>
        <w:gridCol w:w="713"/>
        <w:gridCol w:w="821"/>
        <w:tblGridChange w:id="0">
          <w:tblGrid>
            <w:gridCol w:w="5"/>
            <w:gridCol w:w="1735"/>
            <w:gridCol w:w="12"/>
            <w:gridCol w:w="2"/>
            <w:gridCol w:w="1103"/>
            <w:gridCol w:w="20"/>
            <w:gridCol w:w="3"/>
            <w:gridCol w:w="1313"/>
            <w:gridCol w:w="33"/>
            <w:gridCol w:w="4"/>
            <w:gridCol w:w="736"/>
            <w:gridCol w:w="3"/>
            <w:gridCol w:w="38"/>
            <w:gridCol w:w="785"/>
            <w:gridCol w:w="3"/>
            <w:gridCol w:w="33"/>
            <w:gridCol w:w="1732"/>
            <w:gridCol w:w="2"/>
            <w:gridCol w:w="25"/>
            <w:gridCol w:w="1143"/>
            <w:gridCol w:w="1"/>
            <w:gridCol w:w="15"/>
            <w:gridCol w:w="1183"/>
            <w:gridCol w:w="5"/>
            <w:gridCol w:w="708"/>
            <w:gridCol w:w="5"/>
            <w:gridCol w:w="816"/>
            <w:gridCol w:w="5"/>
          </w:tblGrid>
        </w:tblGridChange>
      </w:tblGrid>
      <w:tr w:rsidR="00EC1712" w:rsidRPr="003C504F" w14:paraId="36A10FF8" w14:textId="77777777" w:rsidTr="00EC1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28492F87" w14:textId="77777777" w:rsidR="00290920" w:rsidRPr="003C504F" w:rsidRDefault="00290920" w:rsidP="00983200">
            <w:pPr>
              <w:jc w:val="center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2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AB1171A" w14:textId="77777777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MRSA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= </w:t>
            </w:r>
            <w:r w:rsidRPr="003C504F">
              <w:rPr>
                <w:i/>
                <w:iCs/>
                <w:color w:val="000000"/>
                <w:sz w:val="18"/>
                <w:szCs w:val="18"/>
                <w:rPrChange w:id="1" w:author="Tummala, Sri" w:date="2025-07-13T22:47:00Z" w16du:dateUtc="2025-07-14T03:47:00Z">
                  <w:rPr>
                    <w:b w:val="0"/>
                    <w:bCs w:val="0"/>
                    <w:i/>
                    <w:iCs/>
                    <w:color w:val="000000"/>
                    <w:sz w:val="18"/>
                    <w:szCs w:val="18"/>
                  </w:rPr>
                </w:rPrChange>
              </w:rPr>
              <w:t>3,711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3C504F">
              <w:rPr>
                <w:i/>
                <w:iCs/>
                <w:color w:val="000000"/>
                <w:sz w:val="21"/>
                <w:szCs w:val="21"/>
              </w:rPr>
              <w:t xml:space="preserve"> †</w:t>
            </w:r>
          </w:p>
        </w:tc>
        <w:tc>
          <w:tcPr>
            <w:tcW w:w="134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6CFF7BF" w14:textId="77777777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o MRSA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= </w:t>
            </w:r>
            <w:r w:rsidRPr="003C504F">
              <w:rPr>
                <w:i/>
                <w:iCs/>
                <w:color w:val="000000"/>
                <w:sz w:val="18"/>
                <w:szCs w:val="18"/>
                <w:rPrChange w:id="2" w:author="Tummala, Sri" w:date="2025-07-13T22:47:00Z" w16du:dateUtc="2025-07-14T03:47:00Z">
                  <w:rPr>
                    <w:b w:val="0"/>
                    <w:bCs w:val="0"/>
                    <w:i/>
                    <w:iCs/>
                    <w:color w:val="000000"/>
                    <w:sz w:val="18"/>
                    <w:szCs w:val="18"/>
                  </w:rPr>
                </w:rPrChange>
              </w:rPr>
              <w:t>436,625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3C504F">
              <w:rPr>
                <w:i/>
                <w:iCs/>
                <w:color w:val="000000"/>
                <w:sz w:val="21"/>
                <w:szCs w:val="21"/>
              </w:rPr>
              <w:t xml:space="preserve"> †</w:t>
            </w:r>
          </w:p>
        </w:tc>
        <w:tc>
          <w:tcPr>
            <w:tcW w:w="74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43600FD0" w14:textId="77777777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2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74B6598" w14:textId="77777777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SMD</w:t>
            </w:r>
          </w:p>
        </w:tc>
        <w:tc>
          <w:tcPr>
            <w:tcW w:w="17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0285598E" w14:textId="1DAF28F6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6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0C94E30" w14:textId="17B414D7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MRSA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= </w:t>
            </w:r>
            <w:r w:rsidR="00983200" w:rsidRPr="003C504F">
              <w:rPr>
                <w:i/>
                <w:iCs/>
                <w:color w:val="000000"/>
                <w:sz w:val="18"/>
                <w:szCs w:val="18"/>
              </w:rPr>
              <w:t>3,706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>)</w:t>
            </w:r>
            <w:r w:rsidRPr="003C504F">
              <w:rPr>
                <w:i/>
                <w:iCs/>
                <w:color w:val="000000"/>
                <w:sz w:val="21"/>
                <w:szCs w:val="21"/>
              </w:rPr>
              <w:t xml:space="preserve"> †</w:t>
            </w:r>
          </w:p>
        </w:tc>
        <w:tc>
          <w:tcPr>
            <w:tcW w:w="119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55C96AB8" w14:textId="2583B49A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o MRSA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(</w:t>
            </w:r>
            <w:r w:rsidRPr="003C504F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n</w:t>
            </w: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 = </w:t>
            </w:r>
            <w:r w:rsidR="00983200" w:rsidRPr="003C504F">
              <w:rPr>
                <w:i/>
                <w:iCs/>
                <w:color w:val="000000"/>
                <w:sz w:val="18"/>
                <w:szCs w:val="18"/>
              </w:rPr>
              <w:t>3,706)</w:t>
            </w:r>
            <w:r w:rsidRPr="003C504F">
              <w:rPr>
                <w:i/>
                <w:iCs/>
                <w:color w:val="000000"/>
                <w:sz w:val="21"/>
                <w:szCs w:val="21"/>
              </w:rPr>
              <w:t xml:space="preserve"> †</w:t>
            </w:r>
          </w:p>
        </w:tc>
        <w:tc>
          <w:tcPr>
            <w:tcW w:w="71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2B0FF92D" w14:textId="63C330AB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2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  <w:hideMark/>
          </w:tcPr>
          <w:p w14:paraId="1ED6EF25" w14:textId="522EFF04" w:rsidR="00290920" w:rsidRPr="003C504F" w:rsidRDefault="00290920" w:rsidP="009832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SMD</w:t>
            </w:r>
          </w:p>
        </w:tc>
      </w:tr>
      <w:tr w:rsidR="00EC1712" w:rsidRPr="003C504F" w14:paraId="744FE15C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5BEE7967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 xml:space="preserve">Age at Index </w:t>
            </w:r>
            <w:r w:rsidRPr="003C504F">
              <w:rPr>
                <w:color w:val="000000"/>
                <w:sz w:val="21"/>
                <w:szCs w:val="21"/>
              </w:rPr>
              <w:t>‡</w:t>
            </w:r>
          </w:p>
        </w:tc>
        <w:tc>
          <w:tcPr>
            <w:tcW w:w="1125" w:type="dxa"/>
            <w:vAlign w:val="center"/>
            <w:hideMark/>
          </w:tcPr>
          <w:p w14:paraId="66B45C3A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7.9 ± 14.7</w:t>
            </w:r>
          </w:p>
        </w:tc>
        <w:tc>
          <w:tcPr>
            <w:tcW w:w="1349" w:type="dxa"/>
            <w:vAlign w:val="center"/>
            <w:hideMark/>
          </w:tcPr>
          <w:p w14:paraId="304307EB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8.2 ± 16.1</w:t>
            </w:r>
          </w:p>
        </w:tc>
        <w:tc>
          <w:tcPr>
            <w:tcW w:w="743" w:type="dxa"/>
            <w:vAlign w:val="center"/>
            <w:hideMark/>
          </w:tcPr>
          <w:p w14:paraId="16939CF6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826" w:type="dxa"/>
            <w:vAlign w:val="center"/>
            <w:hideMark/>
          </w:tcPr>
          <w:p w14:paraId="37F953FF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767" w:type="dxa"/>
            <w:vAlign w:val="center"/>
            <w:hideMark/>
          </w:tcPr>
          <w:p w14:paraId="7318342D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 xml:space="preserve">Age at index </w:t>
            </w:r>
            <w:r w:rsidRPr="003C504F">
              <w:rPr>
                <w:i/>
                <w:iCs/>
                <w:color w:val="000000"/>
                <w:sz w:val="21"/>
                <w:szCs w:val="21"/>
              </w:rPr>
              <w:t>‡</w:t>
            </w:r>
          </w:p>
        </w:tc>
        <w:tc>
          <w:tcPr>
            <w:tcW w:w="1169" w:type="dxa"/>
            <w:vAlign w:val="center"/>
            <w:hideMark/>
          </w:tcPr>
          <w:p w14:paraId="02969AB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7.8 ± 14.7</w:t>
            </w:r>
          </w:p>
        </w:tc>
        <w:tc>
          <w:tcPr>
            <w:tcW w:w="1198" w:type="dxa"/>
            <w:vAlign w:val="center"/>
            <w:hideMark/>
          </w:tcPr>
          <w:p w14:paraId="66B8FA79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8.2 ± 14.8</w:t>
            </w:r>
          </w:p>
        </w:tc>
        <w:tc>
          <w:tcPr>
            <w:tcW w:w="713" w:type="dxa"/>
            <w:vAlign w:val="center"/>
            <w:hideMark/>
          </w:tcPr>
          <w:p w14:paraId="616DD81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26" w:type="dxa"/>
            <w:vAlign w:val="center"/>
            <w:hideMark/>
          </w:tcPr>
          <w:p w14:paraId="4E06C211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23</w:t>
            </w:r>
          </w:p>
        </w:tc>
      </w:tr>
      <w:tr w:rsidR="00983200" w:rsidRPr="003C504F" w14:paraId="0F48E189" w14:textId="77777777" w:rsidTr="003575FB">
        <w:tblPrEx>
          <w:tblW w:w="1146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3" w:author="Tummala, Sri" w:date="2025-07-13T23:17:00Z" w16du:dateUtc="2025-07-14T04:17:00Z">
            <w:tblPrEx>
              <w:tblW w:w="114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25"/>
          <w:trPrChange w:id="4" w:author="Tummala, Sri" w:date="2025-07-13T23:17:00Z" w16du:dateUtc="2025-07-14T04:17:00Z">
            <w:trPr>
              <w:gridBefore w:val="1"/>
              <w:trHeight w:val="42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  <w:tcPrChange w:id="5" w:author="Tummala, Sri" w:date="2025-07-13T23:17:00Z" w16du:dateUtc="2025-07-14T04:17:00Z">
              <w:tcPr>
                <w:tcW w:w="1749" w:type="dxa"/>
                <w:gridSpan w:val="3"/>
                <w:vAlign w:val="center"/>
                <w:hideMark/>
              </w:tcPr>
            </w:tcPrChange>
          </w:tcPr>
          <w:p w14:paraId="378588CC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25" w:type="dxa"/>
            <w:vAlign w:val="center"/>
            <w:hideMark/>
            <w:tcPrChange w:id="6" w:author="Tummala, Sri" w:date="2025-07-13T23:17:00Z" w16du:dateUtc="2025-07-14T04:17:00Z">
              <w:tcPr>
                <w:tcW w:w="1126" w:type="dxa"/>
                <w:gridSpan w:val="3"/>
                <w:vAlign w:val="center"/>
                <w:hideMark/>
              </w:tcPr>
            </w:tcPrChange>
          </w:tcPr>
          <w:p w14:paraId="18DDD60D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690 (45.5%)</w:t>
            </w:r>
          </w:p>
        </w:tc>
        <w:tc>
          <w:tcPr>
            <w:tcW w:w="1349" w:type="dxa"/>
            <w:vAlign w:val="center"/>
            <w:hideMark/>
            <w:tcPrChange w:id="7" w:author="Tummala, Sri" w:date="2025-07-13T23:17:00Z" w16du:dateUtc="2025-07-14T04:17:00Z">
              <w:tcPr>
                <w:tcW w:w="1350" w:type="dxa"/>
                <w:gridSpan w:val="3"/>
                <w:vAlign w:val="center"/>
                <w:hideMark/>
              </w:tcPr>
            </w:tcPrChange>
          </w:tcPr>
          <w:p w14:paraId="11695F55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01478 (46.1%)</w:t>
            </w:r>
          </w:p>
        </w:tc>
        <w:tc>
          <w:tcPr>
            <w:tcW w:w="743" w:type="dxa"/>
            <w:vAlign w:val="center"/>
            <w:hideMark/>
            <w:tcPrChange w:id="8" w:author="Tummala, Sri" w:date="2025-07-13T23:17:00Z" w16du:dateUtc="2025-07-14T04:17:00Z">
              <w:tcPr>
                <w:tcW w:w="736" w:type="dxa"/>
                <w:vAlign w:val="center"/>
                <w:hideMark/>
              </w:tcPr>
            </w:tcPrChange>
          </w:tcPr>
          <w:p w14:paraId="127AF29C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26" w:type="dxa"/>
            <w:vAlign w:val="center"/>
            <w:hideMark/>
            <w:tcPrChange w:id="9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11B9FD0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67" w:type="dxa"/>
            <w:vAlign w:val="center"/>
            <w:hideMark/>
            <w:tcPrChange w:id="10" w:author="Tummala, Sri" w:date="2025-07-13T23:17:00Z" w16du:dateUtc="2025-07-14T04:17:00Z">
              <w:tcPr>
                <w:tcW w:w="1768" w:type="dxa"/>
                <w:gridSpan w:val="3"/>
                <w:vAlign w:val="center"/>
                <w:hideMark/>
              </w:tcPr>
            </w:tcPrChange>
          </w:tcPr>
          <w:p w14:paraId="272CAB6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9" w:type="dxa"/>
            <w:vAlign w:val="center"/>
            <w:hideMark/>
            <w:tcPrChange w:id="11" w:author="Tummala, Sri" w:date="2025-07-13T23:17:00Z" w16du:dateUtc="2025-07-14T04:17:00Z">
              <w:tcPr>
                <w:tcW w:w="1170" w:type="dxa"/>
                <w:gridSpan w:val="3"/>
                <w:vAlign w:val="center"/>
                <w:hideMark/>
              </w:tcPr>
            </w:tcPrChange>
          </w:tcPr>
          <w:p w14:paraId="77B8F259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686 (45.5%)</w:t>
            </w:r>
          </w:p>
        </w:tc>
        <w:tc>
          <w:tcPr>
            <w:tcW w:w="1198" w:type="dxa"/>
            <w:vAlign w:val="center"/>
            <w:hideMark/>
            <w:tcPrChange w:id="12" w:author="Tummala, Sri" w:date="2025-07-13T23:17:00Z" w16du:dateUtc="2025-07-14T04:17:00Z">
              <w:tcPr>
                <w:tcW w:w="1199" w:type="dxa"/>
                <w:gridSpan w:val="3"/>
                <w:vAlign w:val="center"/>
                <w:hideMark/>
              </w:tcPr>
            </w:tcPrChange>
          </w:tcPr>
          <w:p w14:paraId="0D362F4E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693 (45.7%)</w:t>
            </w:r>
          </w:p>
        </w:tc>
        <w:tc>
          <w:tcPr>
            <w:tcW w:w="713" w:type="dxa"/>
            <w:vAlign w:val="center"/>
            <w:hideMark/>
            <w:tcPrChange w:id="13" w:author="Tummala, Sri" w:date="2025-07-13T23:17:00Z" w16du:dateUtc="2025-07-14T04:17:00Z">
              <w:tcPr>
                <w:tcW w:w="713" w:type="dxa"/>
                <w:gridSpan w:val="2"/>
                <w:vAlign w:val="center"/>
                <w:hideMark/>
              </w:tcPr>
            </w:tcPrChange>
          </w:tcPr>
          <w:p w14:paraId="72C17742" w14:textId="1BF04ED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87</w:t>
            </w:r>
            <w:ins w:id="14" w:author="Tummala, Sri" w:date="2025-07-13T22:45:00Z" w16du:dateUtc="2025-07-14T03:45:00Z">
              <w:r w:rsidR="00983200" w:rsidRPr="003C504F">
                <w:rPr>
                  <w:i/>
                  <w:iCs/>
                  <w:color w:val="000000"/>
                  <w:sz w:val="18"/>
                  <w:szCs w:val="18"/>
                </w:rPr>
                <w:t>0</w:t>
              </w:r>
            </w:ins>
          </w:p>
        </w:tc>
        <w:tc>
          <w:tcPr>
            <w:tcW w:w="826" w:type="dxa"/>
            <w:vAlign w:val="center"/>
            <w:hideMark/>
            <w:tcPrChange w:id="15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03091A76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04</w:t>
            </w:r>
          </w:p>
        </w:tc>
      </w:tr>
      <w:tr w:rsidR="00EC1712" w:rsidRPr="003C504F" w14:paraId="1D98A9DD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7A00EEE1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125" w:type="dxa"/>
            <w:vAlign w:val="center"/>
            <w:hideMark/>
          </w:tcPr>
          <w:p w14:paraId="10D921BB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31 (33.2%)</w:t>
            </w:r>
          </w:p>
        </w:tc>
        <w:tc>
          <w:tcPr>
            <w:tcW w:w="1349" w:type="dxa"/>
            <w:vAlign w:val="center"/>
            <w:hideMark/>
          </w:tcPr>
          <w:p w14:paraId="74EFBD4D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72550 (16.6%)</w:t>
            </w:r>
          </w:p>
        </w:tc>
        <w:tc>
          <w:tcPr>
            <w:tcW w:w="743" w:type="dxa"/>
            <w:vAlign w:val="center"/>
            <w:hideMark/>
          </w:tcPr>
          <w:p w14:paraId="2C3E1FEC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vAlign w:val="center"/>
            <w:hideMark/>
          </w:tcPr>
          <w:p w14:paraId="665B5841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767" w:type="dxa"/>
            <w:vAlign w:val="center"/>
            <w:hideMark/>
          </w:tcPr>
          <w:p w14:paraId="5955A64E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1169" w:type="dxa"/>
            <w:vAlign w:val="center"/>
            <w:hideMark/>
          </w:tcPr>
          <w:p w14:paraId="45D9DF5E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26 (33.1%)</w:t>
            </w:r>
          </w:p>
        </w:tc>
        <w:tc>
          <w:tcPr>
            <w:tcW w:w="1198" w:type="dxa"/>
            <w:vAlign w:val="center"/>
            <w:hideMark/>
          </w:tcPr>
          <w:p w14:paraId="525AFB9A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36 (33.4%)</w:t>
            </w:r>
          </w:p>
        </w:tc>
        <w:tc>
          <w:tcPr>
            <w:tcW w:w="713" w:type="dxa"/>
            <w:vAlign w:val="center"/>
            <w:hideMark/>
          </w:tcPr>
          <w:p w14:paraId="077336B7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826" w:type="dxa"/>
            <w:vAlign w:val="center"/>
            <w:hideMark/>
          </w:tcPr>
          <w:p w14:paraId="6A06AFF1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983200" w:rsidRPr="003C504F" w14:paraId="7D30690E" w14:textId="77777777" w:rsidTr="003575FB">
        <w:tblPrEx>
          <w:tblW w:w="1146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" w:author="Tummala, Sri" w:date="2025-07-13T23:17:00Z" w16du:dateUtc="2025-07-14T04:17:00Z">
            <w:tblPrEx>
              <w:tblW w:w="114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25"/>
          <w:trPrChange w:id="17" w:author="Tummala, Sri" w:date="2025-07-13T23:17:00Z" w16du:dateUtc="2025-07-14T04:17:00Z">
            <w:trPr>
              <w:gridBefore w:val="1"/>
              <w:trHeight w:val="42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  <w:tcPrChange w:id="18" w:author="Tummala, Sri" w:date="2025-07-13T23:17:00Z" w16du:dateUtc="2025-07-14T04:17:00Z">
              <w:tcPr>
                <w:tcW w:w="1749" w:type="dxa"/>
                <w:gridSpan w:val="3"/>
                <w:vAlign w:val="center"/>
                <w:hideMark/>
              </w:tcPr>
            </w:tcPrChange>
          </w:tcPr>
          <w:p w14:paraId="04B939B0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1125" w:type="dxa"/>
            <w:vAlign w:val="center"/>
            <w:hideMark/>
            <w:tcPrChange w:id="19" w:author="Tummala, Sri" w:date="2025-07-13T23:17:00Z" w16du:dateUtc="2025-07-14T04:17:00Z">
              <w:tcPr>
                <w:tcW w:w="1126" w:type="dxa"/>
                <w:gridSpan w:val="3"/>
                <w:vAlign w:val="center"/>
                <w:hideMark/>
              </w:tcPr>
            </w:tcPrChange>
          </w:tcPr>
          <w:p w14:paraId="50E6C378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302 (8.1%)</w:t>
            </w:r>
          </w:p>
        </w:tc>
        <w:tc>
          <w:tcPr>
            <w:tcW w:w="1349" w:type="dxa"/>
            <w:vAlign w:val="center"/>
            <w:hideMark/>
            <w:tcPrChange w:id="20" w:author="Tummala, Sri" w:date="2025-07-13T23:17:00Z" w16du:dateUtc="2025-07-14T04:17:00Z">
              <w:tcPr>
                <w:tcW w:w="1350" w:type="dxa"/>
                <w:gridSpan w:val="3"/>
                <w:vAlign w:val="center"/>
                <w:hideMark/>
              </w:tcPr>
            </w:tcPrChange>
          </w:tcPr>
          <w:p w14:paraId="3FE5A4B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773 (2.9%)</w:t>
            </w:r>
          </w:p>
        </w:tc>
        <w:tc>
          <w:tcPr>
            <w:tcW w:w="743" w:type="dxa"/>
            <w:vAlign w:val="center"/>
            <w:hideMark/>
            <w:tcPrChange w:id="21" w:author="Tummala, Sri" w:date="2025-07-13T23:17:00Z" w16du:dateUtc="2025-07-14T04:17:00Z">
              <w:tcPr>
                <w:tcW w:w="736" w:type="dxa"/>
                <w:vAlign w:val="center"/>
                <w:hideMark/>
              </w:tcPr>
            </w:tcPrChange>
          </w:tcPr>
          <w:p w14:paraId="67ECDD51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vAlign w:val="center"/>
            <w:hideMark/>
            <w:tcPrChange w:id="22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04F3484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767" w:type="dxa"/>
            <w:vAlign w:val="center"/>
            <w:hideMark/>
            <w:tcPrChange w:id="23" w:author="Tummala, Sri" w:date="2025-07-13T23:17:00Z" w16du:dateUtc="2025-07-14T04:17:00Z">
              <w:tcPr>
                <w:tcW w:w="1768" w:type="dxa"/>
                <w:gridSpan w:val="3"/>
                <w:vAlign w:val="center"/>
                <w:hideMark/>
              </w:tcPr>
            </w:tcPrChange>
          </w:tcPr>
          <w:p w14:paraId="04290CE3" w14:textId="173C03EB" w:rsidR="00290920" w:rsidRPr="003C504F" w:rsidRDefault="0098320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ins w:id="24" w:author="Tummala, Sri" w:date="2025-07-13T22:42:00Z" w16du:dateUtc="2025-07-14T03:42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Tobacco Use</w:t>
              </w:r>
            </w:ins>
            <w:del w:id="25" w:author="Tummala, Sri" w:date="2025-07-13T22:42:00Z" w16du:dateUtc="2025-07-14T03:42:00Z">
              <w:r w:rsidR="00290920" w:rsidRPr="003C504F" w:rsidDel="00983200">
                <w:rPr>
                  <w:i/>
                  <w:iCs/>
                  <w:color w:val="000000"/>
                  <w:sz w:val="18"/>
                  <w:szCs w:val="18"/>
                </w:rPr>
                <w:delText>Nicotine dependence</w:delText>
              </w:r>
            </w:del>
          </w:p>
        </w:tc>
        <w:tc>
          <w:tcPr>
            <w:tcW w:w="1169" w:type="dxa"/>
            <w:vAlign w:val="center"/>
            <w:hideMark/>
            <w:tcPrChange w:id="26" w:author="Tummala, Sri" w:date="2025-07-13T23:17:00Z" w16du:dateUtc="2025-07-14T04:17:00Z">
              <w:tcPr>
                <w:tcW w:w="1170" w:type="dxa"/>
                <w:gridSpan w:val="3"/>
                <w:vAlign w:val="center"/>
                <w:hideMark/>
              </w:tcPr>
            </w:tcPrChange>
          </w:tcPr>
          <w:p w14:paraId="35E01750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98 (8.0%)</w:t>
            </w:r>
          </w:p>
        </w:tc>
        <w:tc>
          <w:tcPr>
            <w:tcW w:w="1198" w:type="dxa"/>
            <w:vAlign w:val="center"/>
            <w:hideMark/>
            <w:tcPrChange w:id="27" w:author="Tummala, Sri" w:date="2025-07-13T23:17:00Z" w16du:dateUtc="2025-07-14T04:17:00Z">
              <w:tcPr>
                <w:tcW w:w="1199" w:type="dxa"/>
                <w:gridSpan w:val="3"/>
                <w:vAlign w:val="center"/>
                <w:hideMark/>
              </w:tcPr>
            </w:tcPrChange>
          </w:tcPr>
          <w:p w14:paraId="70EB3066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81 (7.6%)</w:t>
            </w:r>
          </w:p>
        </w:tc>
        <w:tc>
          <w:tcPr>
            <w:tcW w:w="713" w:type="dxa"/>
            <w:vAlign w:val="center"/>
            <w:hideMark/>
            <w:tcPrChange w:id="28" w:author="Tummala, Sri" w:date="2025-07-13T23:17:00Z" w16du:dateUtc="2025-07-14T04:17:00Z">
              <w:tcPr>
                <w:tcW w:w="713" w:type="dxa"/>
                <w:gridSpan w:val="2"/>
                <w:vAlign w:val="center"/>
                <w:hideMark/>
              </w:tcPr>
            </w:tcPrChange>
          </w:tcPr>
          <w:p w14:paraId="09ACBF2E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826" w:type="dxa"/>
            <w:vAlign w:val="center"/>
            <w:hideMark/>
            <w:tcPrChange w:id="29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432F006F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EC1712" w:rsidRPr="003C504F" w14:paraId="4126FBF2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ins w:id="30" w:author="Tummala, Sri" w:date="2025-07-13T22:42:00Z" w16du:dateUtc="2025-07-14T03:42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4C8C561" w14:textId="7C8F2E43" w:rsidR="00983200" w:rsidRPr="003C504F" w:rsidRDefault="00983200" w:rsidP="00983200">
            <w:pPr>
              <w:jc w:val="center"/>
              <w:rPr>
                <w:ins w:id="31" w:author="Tummala, Sri" w:date="2025-07-13T22:42:00Z" w16du:dateUtc="2025-07-14T03:42:00Z"/>
                <w:color w:val="000000"/>
                <w:sz w:val="18"/>
                <w:szCs w:val="18"/>
              </w:rPr>
            </w:pPr>
            <w:ins w:id="32" w:author="Tummala, Sri" w:date="2025-07-13T22:42:00Z" w16du:dateUtc="2025-07-14T03:42:00Z">
              <w:r w:rsidRPr="003C504F">
                <w:rPr>
                  <w:color w:val="000000"/>
                  <w:sz w:val="18"/>
                  <w:szCs w:val="18"/>
                </w:rPr>
                <w:t>Nicotine dependence</w:t>
              </w:r>
            </w:ins>
          </w:p>
        </w:tc>
        <w:tc>
          <w:tcPr>
            <w:tcW w:w="1125" w:type="dxa"/>
            <w:shd w:val="clear" w:color="auto" w:fill="FFFFFF" w:themeFill="background1"/>
            <w:vAlign w:val="center"/>
          </w:tcPr>
          <w:p w14:paraId="1548FAAD" w14:textId="71E01842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3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34" w:author="Tummala, Sri" w:date="2025-07-13T22:45:00Z" w16du:dateUtc="2025-07-14T03:45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818 (22.0%)</w:t>
              </w:r>
            </w:ins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2BC5698F" w14:textId="5FC6F189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36" w:author="Tummala, Sri" w:date="2025-07-13T22:45:00Z" w16du:dateUtc="2025-07-14T03:45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37,144 (</w:t>
              </w:r>
            </w:ins>
            <w:ins w:id="37" w:author="Tummala, Sri" w:date="2025-07-13T22:46:00Z" w16du:dateUtc="2025-07-14T03:46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8.50%)</w:t>
              </w:r>
            </w:ins>
          </w:p>
        </w:tc>
        <w:tc>
          <w:tcPr>
            <w:tcW w:w="743" w:type="dxa"/>
            <w:shd w:val="clear" w:color="auto" w:fill="FFFFFF" w:themeFill="background1"/>
            <w:vAlign w:val="center"/>
          </w:tcPr>
          <w:p w14:paraId="4F6F5AF4" w14:textId="0E4F74E2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39" w:author="Tummala, Sri" w:date="2025-07-13T22:46:00Z" w16du:dateUtc="2025-07-14T03:46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&lt;0.001</w:t>
              </w:r>
            </w:ins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7E0131D5" w14:textId="2B91721B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41" w:author="Tummala, Sri" w:date="2025-07-13T22:46:00Z" w16du:dateUtc="2025-07-14T03:46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0.383</w:t>
              </w:r>
            </w:ins>
          </w:p>
        </w:tc>
        <w:tc>
          <w:tcPr>
            <w:tcW w:w="1767" w:type="dxa"/>
            <w:shd w:val="clear" w:color="auto" w:fill="FFFFFF" w:themeFill="background1"/>
            <w:vAlign w:val="center"/>
          </w:tcPr>
          <w:p w14:paraId="0EE1A780" w14:textId="7CDB37EC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43" w:author="Tummala, Sri" w:date="2025-07-13T22:42:00Z" w16du:dateUtc="2025-07-14T03:42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Nicotine dependence</w:t>
              </w:r>
            </w:ins>
          </w:p>
        </w:tc>
        <w:tc>
          <w:tcPr>
            <w:tcW w:w="1169" w:type="dxa"/>
            <w:shd w:val="clear" w:color="auto" w:fill="FFFFFF" w:themeFill="background1"/>
            <w:vAlign w:val="center"/>
          </w:tcPr>
          <w:p w14:paraId="01E39B5E" w14:textId="11C148AE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45" w:author="Tummala, Sri" w:date="2025-07-13T22:43:00Z" w16du:dateUtc="2025-07-14T03:43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8</w:t>
              </w:r>
            </w:ins>
            <w:ins w:id="46" w:author="Tummala, Sri" w:date="2025-07-13T22:44:00Z" w16du:dateUtc="2025-07-14T03:44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13</w:t>
              </w:r>
            </w:ins>
            <w:ins w:id="47" w:author="Tummala, Sri" w:date="2025-07-13T22:43:00Z" w16du:dateUtc="2025-07-14T03:43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 xml:space="preserve"> (2</w:t>
              </w:r>
            </w:ins>
            <w:ins w:id="48" w:author="Tummala, Sri" w:date="2025-07-13T22:44:00Z" w16du:dateUtc="2025-07-14T03:44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1</w:t>
              </w:r>
            </w:ins>
            <w:ins w:id="49" w:author="Tummala, Sri" w:date="2025-07-13T22:43:00Z" w16du:dateUtc="2025-07-14T03:43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.</w:t>
              </w:r>
            </w:ins>
            <w:ins w:id="50" w:author="Tummala, Sri" w:date="2025-07-13T22:44:00Z" w16du:dateUtc="2025-07-14T03:44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9</w:t>
              </w:r>
            </w:ins>
            <w:ins w:id="51" w:author="Tummala, Sri" w:date="2025-07-13T22:43:00Z" w16du:dateUtc="2025-07-14T03:43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%)</w:t>
              </w:r>
            </w:ins>
          </w:p>
        </w:tc>
        <w:tc>
          <w:tcPr>
            <w:tcW w:w="1198" w:type="dxa"/>
            <w:shd w:val="clear" w:color="auto" w:fill="FFFFFF" w:themeFill="background1"/>
            <w:vAlign w:val="center"/>
          </w:tcPr>
          <w:p w14:paraId="13CC0BAA" w14:textId="521C793F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53" w:author="Tummala, Sri" w:date="2025-07-13T22:44:00Z" w16du:dateUtc="2025-07-14T03:44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820 (22.1%)</w:t>
              </w:r>
            </w:ins>
          </w:p>
        </w:tc>
        <w:tc>
          <w:tcPr>
            <w:tcW w:w="713" w:type="dxa"/>
            <w:shd w:val="clear" w:color="auto" w:fill="FFFFFF" w:themeFill="background1"/>
            <w:vAlign w:val="center"/>
          </w:tcPr>
          <w:p w14:paraId="15E83A2D" w14:textId="6421D9EC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55" w:author="Tummala, Sri" w:date="2025-07-13T22:45:00Z" w16du:dateUtc="2025-07-14T03:45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0.844</w:t>
              </w:r>
            </w:ins>
          </w:p>
        </w:tc>
        <w:tc>
          <w:tcPr>
            <w:tcW w:w="826" w:type="dxa"/>
            <w:shd w:val="clear" w:color="auto" w:fill="FFFFFF" w:themeFill="background1"/>
            <w:vAlign w:val="center"/>
          </w:tcPr>
          <w:p w14:paraId="090C8A6C" w14:textId="7BF8DA80" w:rsidR="0098320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" w:author="Tummala, Sri" w:date="2025-07-13T22:42:00Z" w16du:dateUtc="2025-07-14T03:42:00Z"/>
                <w:i/>
                <w:iCs/>
                <w:color w:val="000000"/>
                <w:sz w:val="18"/>
                <w:szCs w:val="18"/>
              </w:rPr>
            </w:pPr>
            <w:ins w:id="57" w:author="Tummala, Sri" w:date="2025-07-13T22:45:00Z" w16du:dateUtc="2025-07-14T03:45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0.005</w:t>
              </w:r>
            </w:ins>
          </w:p>
        </w:tc>
      </w:tr>
      <w:tr w:rsidR="003C504F" w:rsidRPr="003C504F" w14:paraId="5D4D5011" w14:textId="77777777" w:rsidTr="003575FB">
        <w:tblPrEx>
          <w:tblW w:w="1146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58" w:author="Tummala, Sri" w:date="2025-07-13T23:17:00Z" w16du:dateUtc="2025-07-14T04:17:00Z">
            <w:tblPrEx>
              <w:tblW w:w="114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25"/>
          <w:trPrChange w:id="59" w:author="Tummala, Sri" w:date="2025-07-13T23:17:00Z" w16du:dateUtc="2025-07-14T04:17:00Z">
            <w:trPr>
              <w:gridBefore w:val="1"/>
              <w:trHeight w:val="42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  <w:tcPrChange w:id="60" w:author="Tummala, Sri" w:date="2025-07-13T23:17:00Z" w16du:dateUtc="2025-07-14T04:17:00Z">
              <w:tcPr>
                <w:tcW w:w="1749" w:type="dxa"/>
                <w:gridSpan w:val="2"/>
                <w:tcBorders>
                  <w:top w:val="none" w:sz="0" w:space="0" w:color="auto"/>
                  <w:left w:val="none" w:sz="0" w:space="0" w:color="auto"/>
                  <w:bottom w:val="none" w:sz="0" w:space="0" w:color="auto"/>
                </w:tcBorders>
                <w:vAlign w:val="center"/>
                <w:hideMark/>
              </w:tcPr>
            </w:tcPrChange>
          </w:tcPr>
          <w:p w14:paraId="453B29E8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25" w:type="dxa"/>
            <w:vAlign w:val="center"/>
            <w:hideMark/>
            <w:tcPrChange w:id="61" w:author="Tummala, Sri" w:date="2025-07-13T23:17:00Z" w16du:dateUtc="2025-07-14T04:17:00Z">
              <w:tcPr>
                <w:tcW w:w="1126" w:type="dxa"/>
                <w:gridSpan w:val="3"/>
                <w:vAlign w:val="center"/>
                <w:hideMark/>
              </w:tcPr>
            </w:tcPrChange>
          </w:tcPr>
          <w:p w14:paraId="09C391CF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57 (33.9%)</w:t>
            </w:r>
          </w:p>
        </w:tc>
        <w:tc>
          <w:tcPr>
            <w:tcW w:w="1349" w:type="dxa"/>
            <w:vAlign w:val="center"/>
            <w:hideMark/>
            <w:tcPrChange w:id="62" w:author="Tummala, Sri" w:date="2025-07-13T23:17:00Z" w16du:dateUtc="2025-07-14T04:17:00Z">
              <w:tcPr>
                <w:tcW w:w="1350" w:type="dxa"/>
                <w:gridSpan w:val="3"/>
                <w:vAlign w:val="center"/>
                <w:hideMark/>
              </w:tcPr>
            </w:tcPrChange>
          </w:tcPr>
          <w:p w14:paraId="2EBD7496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74836 (17.1%)</w:t>
            </w:r>
          </w:p>
        </w:tc>
        <w:tc>
          <w:tcPr>
            <w:tcW w:w="743" w:type="dxa"/>
            <w:vAlign w:val="center"/>
            <w:hideMark/>
            <w:tcPrChange w:id="63" w:author="Tummala, Sri" w:date="2025-07-13T23:17:00Z" w16du:dateUtc="2025-07-14T04:17:00Z">
              <w:tcPr>
                <w:tcW w:w="736" w:type="dxa"/>
                <w:gridSpan w:val="3"/>
                <w:vAlign w:val="center"/>
                <w:hideMark/>
              </w:tcPr>
            </w:tcPrChange>
          </w:tcPr>
          <w:p w14:paraId="352E75C9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vAlign w:val="center"/>
            <w:hideMark/>
            <w:tcPrChange w:id="64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52696AF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767" w:type="dxa"/>
            <w:vAlign w:val="center"/>
            <w:hideMark/>
            <w:tcPrChange w:id="65" w:author="Tummala, Sri" w:date="2025-07-13T23:17:00Z" w16du:dateUtc="2025-07-14T04:17:00Z">
              <w:tcPr>
                <w:tcW w:w="1768" w:type="dxa"/>
                <w:gridSpan w:val="3"/>
                <w:vAlign w:val="center"/>
                <w:hideMark/>
              </w:tcPr>
            </w:tcPrChange>
          </w:tcPr>
          <w:p w14:paraId="3138B855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169" w:type="dxa"/>
            <w:vAlign w:val="center"/>
            <w:hideMark/>
            <w:tcPrChange w:id="66" w:author="Tummala, Sri" w:date="2025-07-13T23:17:00Z" w16du:dateUtc="2025-07-14T04:17:00Z">
              <w:tcPr>
                <w:tcW w:w="1170" w:type="dxa"/>
                <w:gridSpan w:val="3"/>
                <w:vAlign w:val="center"/>
                <w:hideMark/>
              </w:tcPr>
            </w:tcPrChange>
          </w:tcPr>
          <w:p w14:paraId="6804565D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52 (33.8%)</w:t>
            </w:r>
          </w:p>
        </w:tc>
        <w:tc>
          <w:tcPr>
            <w:tcW w:w="1198" w:type="dxa"/>
            <w:vAlign w:val="center"/>
            <w:hideMark/>
            <w:tcPrChange w:id="67" w:author="Tummala, Sri" w:date="2025-07-13T23:17:00Z" w16du:dateUtc="2025-07-14T04:17:00Z">
              <w:tcPr>
                <w:tcW w:w="1199" w:type="dxa"/>
                <w:gridSpan w:val="2"/>
                <w:vAlign w:val="center"/>
                <w:hideMark/>
              </w:tcPr>
            </w:tcPrChange>
          </w:tcPr>
          <w:p w14:paraId="0972248D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278 (34.5%)</w:t>
            </w:r>
          </w:p>
        </w:tc>
        <w:tc>
          <w:tcPr>
            <w:tcW w:w="713" w:type="dxa"/>
            <w:vAlign w:val="center"/>
            <w:hideMark/>
            <w:tcPrChange w:id="68" w:author="Tummala, Sri" w:date="2025-07-13T23:17:00Z" w16du:dateUtc="2025-07-14T04:17:00Z">
              <w:tcPr>
                <w:tcW w:w="713" w:type="dxa"/>
                <w:gridSpan w:val="2"/>
                <w:vAlign w:val="center"/>
                <w:hideMark/>
              </w:tcPr>
            </w:tcPrChange>
          </w:tcPr>
          <w:p w14:paraId="7AF0E4E0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826" w:type="dxa"/>
            <w:vAlign w:val="center"/>
            <w:hideMark/>
            <w:tcPrChange w:id="69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0689534C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15</w:t>
            </w:r>
          </w:p>
        </w:tc>
      </w:tr>
      <w:tr w:rsidR="00EC1712" w:rsidRPr="003C504F" w14:paraId="43267361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7A05849F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Malnutrition</w:t>
            </w:r>
          </w:p>
        </w:tc>
        <w:tc>
          <w:tcPr>
            <w:tcW w:w="1125" w:type="dxa"/>
            <w:vAlign w:val="center"/>
            <w:hideMark/>
          </w:tcPr>
          <w:p w14:paraId="40BDCFE8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435 (11.7%)</w:t>
            </w:r>
          </w:p>
        </w:tc>
        <w:tc>
          <w:tcPr>
            <w:tcW w:w="1349" w:type="dxa"/>
            <w:vAlign w:val="center"/>
            <w:hideMark/>
          </w:tcPr>
          <w:p w14:paraId="4CDDD2C5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415 (1.2%)</w:t>
            </w:r>
          </w:p>
        </w:tc>
        <w:tc>
          <w:tcPr>
            <w:tcW w:w="743" w:type="dxa"/>
            <w:vAlign w:val="center"/>
            <w:hideMark/>
          </w:tcPr>
          <w:p w14:paraId="74EBA116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vAlign w:val="center"/>
            <w:hideMark/>
          </w:tcPr>
          <w:p w14:paraId="0E8FBAD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767" w:type="dxa"/>
            <w:vAlign w:val="center"/>
            <w:hideMark/>
          </w:tcPr>
          <w:p w14:paraId="3AFE6DBE" w14:textId="485E5512" w:rsidR="00290920" w:rsidRPr="003C504F" w:rsidRDefault="0098320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ins w:id="70" w:author="Tummala, Sri" w:date="2025-07-13T22:42:00Z" w16du:dateUtc="2025-07-14T03:42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Malnutrition</w:t>
              </w:r>
            </w:ins>
            <w:del w:id="71" w:author="Tummala, Sri" w:date="2025-07-13T22:42:00Z" w16du:dateUtc="2025-07-14T03:42:00Z">
              <w:r w:rsidR="00290920" w:rsidRPr="003C504F" w:rsidDel="00983200">
                <w:rPr>
                  <w:i/>
                  <w:iCs/>
                  <w:color w:val="000000"/>
                  <w:sz w:val="18"/>
                  <w:szCs w:val="18"/>
                </w:rPr>
                <w:delText>DVT</w:delText>
              </w:r>
            </w:del>
          </w:p>
        </w:tc>
        <w:tc>
          <w:tcPr>
            <w:tcW w:w="1169" w:type="dxa"/>
            <w:vAlign w:val="center"/>
            <w:hideMark/>
          </w:tcPr>
          <w:p w14:paraId="4DC4E3FF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430 (11.6%)</w:t>
            </w:r>
          </w:p>
        </w:tc>
        <w:tc>
          <w:tcPr>
            <w:tcW w:w="1198" w:type="dxa"/>
            <w:vAlign w:val="center"/>
            <w:hideMark/>
          </w:tcPr>
          <w:p w14:paraId="156B7C8A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410 (11.1%)</w:t>
            </w:r>
          </w:p>
        </w:tc>
        <w:tc>
          <w:tcPr>
            <w:tcW w:w="713" w:type="dxa"/>
            <w:vAlign w:val="center"/>
            <w:hideMark/>
          </w:tcPr>
          <w:p w14:paraId="579577DF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26" w:type="dxa"/>
            <w:vAlign w:val="center"/>
            <w:hideMark/>
          </w:tcPr>
          <w:p w14:paraId="1C2499A1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17</w:t>
            </w:r>
          </w:p>
        </w:tc>
      </w:tr>
      <w:tr w:rsidR="003C504F" w:rsidRPr="003C504F" w14:paraId="445E7813" w14:textId="77777777" w:rsidTr="003575FB">
        <w:tblPrEx>
          <w:tblW w:w="1146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2" w:author="Tummala, Sri" w:date="2025-07-13T23:17:00Z" w16du:dateUtc="2025-07-14T04:17:00Z">
            <w:tblPrEx>
              <w:tblW w:w="114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25"/>
          <w:trPrChange w:id="73" w:author="Tummala, Sri" w:date="2025-07-13T23:17:00Z" w16du:dateUtc="2025-07-14T04:17:00Z">
            <w:trPr>
              <w:gridBefore w:val="1"/>
              <w:trHeight w:val="425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  <w:tcPrChange w:id="74" w:author="Tummala, Sri" w:date="2025-07-13T23:17:00Z" w16du:dateUtc="2025-07-14T04:17:00Z">
              <w:tcPr>
                <w:tcW w:w="1749" w:type="dxa"/>
                <w:gridSpan w:val="2"/>
                <w:tcBorders>
                  <w:top w:val="none" w:sz="0" w:space="0" w:color="auto"/>
                  <w:left w:val="none" w:sz="0" w:space="0" w:color="auto"/>
                  <w:bottom w:val="none" w:sz="0" w:space="0" w:color="auto"/>
                </w:tcBorders>
                <w:vAlign w:val="center"/>
                <w:hideMark/>
              </w:tcPr>
            </w:tcPrChange>
          </w:tcPr>
          <w:p w14:paraId="35252B6D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Chronic Kidney Disease (CKD)</w:t>
            </w:r>
          </w:p>
        </w:tc>
        <w:tc>
          <w:tcPr>
            <w:tcW w:w="1125" w:type="dxa"/>
            <w:vAlign w:val="center"/>
            <w:hideMark/>
            <w:tcPrChange w:id="75" w:author="Tummala, Sri" w:date="2025-07-13T23:17:00Z" w16du:dateUtc="2025-07-14T04:17:00Z">
              <w:tcPr>
                <w:tcW w:w="1126" w:type="dxa"/>
                <w:gridSpan w:val="3"/>
                <w:vAlign w:val="center"/>
                <w:hideMark/>
              </w:tcPr>
            </w:tcPrChange>
          </w:tcPr>
          <w:p w14:paraId="6DFFD09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72 (15.4%)</w:t>
            </w:r>
          </w:p>
        </w:tc>
        <w:tc>
          <w:tcPr>
            <w:tcW w:w="1349" w:type="dxa"/>
            <w:vAlign w:val="center"/>
            <w:hideMark/>
            <w:tcPrChange w:id="76" w:author="Tummala, Sri" w:date="2025-07-13T23:17:00Z" w16du:dateUtc="2025-07-14T04:17:00Z">
              <w:tcPr>
                <w:tcW w:w="1350" w:type="dxa"/>
                <w:gridSpan w:val="3"/>
                <w:vAlign w:val="center"/>
                <w:hideMark/>
              </w:tcPr>
            </w:tcPrChange>
          </w:tcPr>
          <w:p w14:paraId="09F2CC9D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5827 (5.9%)</w:t>
            </w:r>
          </w:p>
        </w:tc>
        <w:tc>
          <w:tcPr>
            <w:tcW w:w="743" w:type="dxa"/>
            <w:vAlign w:val="center"/>
            <w:hideMark/>
            <w:tcPrChange w:id="77" w:author="Tummala, Sri" w:date="2025-07-13T23:17:00Z" w16du:dateUtc="2025-07-14T04:17:00Z">
              <w:tcPr>
                <w:tcW w:w="736" w:type="dxa"/>
                <w:gridSpan w:val="3"/>
                <w:vAlign w:val="center"/>
                <w:hideMark/>
              </w:tcPr>
            </w:tcPrChange>
          </w:tcPr>
          <w:p w14:paraId="42A051B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6" w:type="dxa"/>
            <w:vAlign w:val="center"/>
            <w:hideMark/>
            <w:tcPrChange w:id="78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1B6BB98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767" w:type="dxa"/>
            <w:vAlign w:val="center"/>
            <w:hideMark/>
            <w:tcPrChange w:id="79" w:author="Tummala, Sri" w:date="2025-07-13T23:17:00Z" w16du:dateUtc="2025-07-14T04:17:00Z">
              <w:tcPr>
                <w:tcW w:w="1768" w:type="dxa"/>
                <w:gridSpan w:val="3"/>
                <w:vAlign w:val="center"/>
                <w:hideMark/>
              </w:tcPr>
            </w:tcPrChange>
          </w:tcPr>
          <w:p w14:paraId="0EB9B7BB" w14:textId="10ACF692" w:rsidR="00290920" w:rsidRPr="003C504F" w:rsidRDefault="0098320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ins w:id="80" w:author="Tummala, Sri" w:date="2025-07-13T22:42:00Z" w16du:dateUtc="2025-07-14T03:42:00Z">
              <w:r w:rsidRPr="003C504F">
                <w:rPr>
                  <w:i/>
                  <w:iCs/>
                  <w:color w:val="000000"/>
                  <w:sz w:val="18"/>
                  <w:szCs w:val="18"/>
                </w:rPr>
                <w:t>Chronic Kidney Disease (CKD)</w:t>
              </w:r>
            </w:ins>
            <w:del w:id="81" w:author="Tummala, Sri" w:date="2025-07-13T22:42:00Z" w16du:dateUtc="2025-07-14T03:42:00Z">
              <w:r w:rsidR="00290920" w:rsidRPr="003C504F" w:rsidDel="00983200">
                <w:rPr>
                  <w:i/>
                  <w:iCs/>
                  <w:color w:val="000000"/>
                  <w:sz w:val="18"/>
                  <w:szCs w:val="18"/>
                </w:rPr>
                <w:delText>Chronic aspirin use</w:delText>
              </w:r>
            </w:del>
          </w:p>
        </w:tc>
        <w:tc>
          <w:tcPr>
            <w:tcW w:w="1169" w:type="dxa"/>
            <w:vAlign w:val="center"/>
            <w:hideMark/>
            <w:tcPrChange w:id="82" w:author="Tummala, Sri" w:date="2025-07-13T23:17:00Z" w16du:dateUtc="2025-07-14T04:17:00Z">
              <w:tcPr>
                <w:tcW w:w="1170" w:type="dxa"/>
                <w:gridSpan w:val="3"/>
                <w:vAlign w:val="center"/>
                <w:hideMark/>
              </w:tcPr>
            </w:tcPrChange>
          </w:tcPr>
          <w:p w14:paraId="05CA3730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67 (15.3%)</w:t>
            </w:r>
          </w:p>
        </w:tc>
        <w:tc>
          <w:tcPr>
            <w:tcW w:w="1198" w:type="dxa"/>
            <w:vAlign w:val="center"/>
            <w:hideMark/>
            <w:tcPrChange w:id="83" w:author="Tummala, Sri" w:date="2025-07-13T23:17:00Z" w16du:dateUtc="2025-07-14T04:17:00Z">
              <w:tcPr>
                <w:tcW w:w="1199" w:type="dxa"/>
                <w:gridSpan w:val="2"/>
                <w:vAlign w:val="center"/>
                <w:hideMark/>
              </w:tcPr>
            </w:tcPrChange>
          </w:tcPr>
          <w:p w14:paraId="39B3CD08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559 (15.1%)</w:t>
            </w:r>
          </w:p>
        </w:tc>
        <w:tc>
          <w:tcPr>
            <w:tcW w:w="713" w:type="dxa"/>
            <w:vAlign w:val="center"/>
            <w:hideMark/>
            <w:tcPrChange w:id="84" w:author="Tummala, Sri" w:date="2025-07-13T23:17:00Z" w16du:dateUtc="2025-07-14T04:17:00Z">
              <w:tcPr>
                <w:tcW w:w="713" w:type="dxa"/>
                <w:gridSpan w:val="2"/>
                <w:vAlign w:val="center"/>
                <w:hideMark/>
              </w:tcPr>
            </w:tcPrChange>
          </w:tcPr>
          <w:p w14:paraId="41CD8645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26" w:type="dxa"/>
            <w:vAlign w:val="center"/>
            <w:hideMark/>
            <w:tcPrChange w:id="85" w:author="Tummala, Sri" w:date="2025-07-13T23:17:00Z" w16du:dateUtc="2025-07-14T04:17:00Z">
              <w:tcPr>
                <w:tcW w:w="826" w:type="dxa"/>
                <w:gridSpan w:val="3"/>
                <w:vAlign w:val="center"/>
                <w:hideMark/>
              </w:tcPr>
            </w:tcPrChange>
          </w:tcPr>
          <w:p w14:paraId="04A4E128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EC1712" w:rsidRPr="003C504F" w14:paraId="12E49F39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ins w:id="86" w:author="Tummala, Sri" w:date="2025-07-13T23:17:00Z" w16du:dateUtc="2025-07-14T04:1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91F790A" w14:textId="3EF4A262" w:rsidR="003575FB" w:rsidRPr="003C504F" w:rsidRDefault="003575FB" w:rsidP="00983200">
            <w:pPr>
              <w:jc w:val="center"/>
              <w:rPr>
                <w:ins w:id="87" w:author="Tummala, Sri" w:date="2025-07-13T23:17:00Z" w16du:dateUtc="2025-07-14T04:17:00Z"/>
                <w:i w:val="0"/>
                <w:iCs w:val="0"/>
                <w:color w:val="000000"/>
                <w:sz w:val="18"/>
                <w:szCs w:val="18"/>
              </w:rPr>
            </w:pPr>
            <w:ins w:id="88" w:author="Tummala, Sri" w:date="2025-07-13T23:17:00Z" w16du:dateUtc="2025-07-14T04:17:00Z">
              <w:r w:rsidRPr="003575FB">
                <w:rPr>
                  <w:i w:val="0"/>
                  <w:iCs w:val="0"/>
                  <w:color w:val="000000"/>
                  <w:sz w:val="18"/>
                  <w:szCs w:val="18"/>
                </w:rPr>
                <w:t>Race/Ethnicity</w:t>
              </w:r>
            </w:ins>
          </w:p>
        </w:tc>
        <w:tc>
          <w:tcPr>
            <w:tcW w:w="1125" w:type="dxa"/>
            <w:vAlign w:val="center"/>
          </w:tcPr>
          <w:p w14:paraId="577344E1" w14:textId="689A887F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90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349" w:type="dxa"/>
            <w:vAlign w:val="center"/>
          </w:tcPr>
          <w:p w14:paraId="7C265A2E" w14:textId="1025B3BA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92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743" w:type="dxa"/>
            <w:vAlign w:val="center"/>
          </w:tcPr>
          <w:p w14:paraId="665E8CDF" w14:textId="1125CC72" w:rsidR="003575FB" w:rsidRPr="008000AD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" w:author="Tummala, Sri" w:date="2025-07-13T23:17:00Z" w16du:dateUtc="2025-07-14T04:17:00Z"/>
                <w:b/>
                <w:bCs/>
                <w:i/>
                <w:iCs/>
                <w:color w:val="000000"/>
                <w:sz w:val="18"/>
                <w:szCs w:val="18"/>
              </w:rPr>
            </w:pPr>
            <w:ins w:id="94" w:author="Tummala, Sri" w:date="2025-07-13T23:19:00Z" w16du:dateUtc="2025-07-14T04:19:00Z">
              <w:r w:rsidRPr="008000AD">
                <w:rPr>
                  <w:b/>
                  <w:bCs/>
                  <w:i/>
                  <w:iCs/>
                  <w:color w:val="000000"/>
                  <w:sz w:val="18"/>
                  <w:szCs w:val="18"/>
                </w:rPr>
                <w:t>&lt;0.001</w:t>
              </w:r>
            </w:ins>
            <w:ins w:id="95" w:author="Tummala, Sri" w:date="2025-07-13T23:18:00Z" w16du:dateUtc="2025-07-14T04:18:00Z">
              <w:r w:rsidRPr="008000AD">
                <w:rPr>
                  <w:b/>
                  <w:bCs/>
                  <w:i/>
                  <w:iCs/>
                  <w:color w:val="000000"/>
                  <w:sz w:val="18"/>
                  <w:szCs w:val="18"/>
                </w:rPr>
                <w:t>*</w:t>
              </w:r>
            </w:ins>
          </w:p>
        </w:tc>
        <w:tc>
          <w:tcPr>
            <w:tcW w:w="826" w:type="dxa"/>
            <w:vAlign w:val="center"/>
          </w:tcPr>
          <w:p w14:paraId="544F3215" w14:textId="44244DFD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97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767" w:type="dxa"/>
            <w:vAlign w:val="center"/>
          </w:tcPr>
          <w:p w14:paraId="7D413F1E" w14:textId="404C22B6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99" w:author="Tummala, Sri" w:date="2025-07-13T23:17:00Z" w16du:dateUtc="2025-07-14T04:17:00Z">
              <w:r w:rsidRPr="003575FB">
                <w:rPr>
                  <w:i/>
                  <w:iCs/>
                  <w:color w:val="000000"/>
                  <w:sz w:val="18"/>
                  <w:szCs w:val="18"/>
                </w:rPr>
                <w:t>Race/Ethnicity</w:t>
              </w:r>
            </w:ins>
          </w:p>
        </w:tc>
        <w:tc>
          <w:tcPr>
            <w:tcW w:w="1169" w:type="dxa"/>
            <w:vAlign w:val="center"/>
          </w:tcPr>
          <w:p w14:paraId="4B1F6CE4" w14:textId="12BB8EBF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0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101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1198" w:type="dxa"/>
            <w:vAlign w:val="center"/>
          </w:tcPr>
          <w:p w14:paraId="0FA13E93" w14:textId="64CC9043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2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103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713" w:type="dxa"/>
            <w:vAlign w:val="center"/>
          </w:tcPr>
          <w:p w14:paraId="37EA356A" w14:textId="47F4B6D6" w:rsidR="003575FB" w:rsidRPr="008000AD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" w:author="Tummala, Sri" w:date="2025-07-13T23:17:00Z" w16du:dateUtc="2025-07-14T04:17:00Z"/>
                <w:b/>
                <w:bCs/>
                <w:i/>
                <w:iCs/>
                <w:color w:val="000000"/>
                <w:sz w:val="18"/>
                <w:szCs w:val="18"/>
              </w:rPr>
            </w:pPr>
            <w:ins w:id="105" w:author="Tummala, Sri" w:date="2025-07-13T23:19:00Z" w16du:dateUtc="2025-07-14T04:19:00Z">
              <w:r w:rsidRPr="008000AD">
                <w:rPr>
                  <w:b/>
                  <w:bCs/>
                  <w:i/>
                  <w:iCs/>
                  <w:color w:val="000000"/>
                  <w:sz w:val="18"/>
                  <w:szCs w:val="18"/>
                </w:rPr>
                <w:t>0.631*</w:t>
              </w:r>
            </w:ins>
          </w:p>
        </w:tc>
        <w:tc>
          <w:tcPr>
            <w:tcW w:w="826" w:type="dxa"/>
            <w:vAlign w:val="center"/>
          </w:tcPr>
          <w:p w14:paraId="2F0FFD33" w14:textId="536C4CBB" w:rsidR="003575FB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" w:author="Tummala, Sri" w:date="2025-07-13T23:17:00Z" w16du:dateUtc="2025-07-14T04:17:00Z"/>
                <w:i/>
                <w:iCs/>
                <w:color w:val="000000"/>
                <w:sz w:val="18"/>
                <w:szCs w:val="18"/>
              </w:rPr>
            </w:pPr>
            <w:ins w:id="107" w:author="Tummala, Sri" w:date="2025-07-13T23:17:00Z" w16du:dateUtc="2025-07-14T04:17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</w:tr>
      <w:tr w:rsidR="003575FB" w:rsidRPr="003C504F" w14:paraId="5C8E73E6" w14:textId="77777777" w:rsidTr="003575FB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773141BF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25" w:type="dxa"/>
            <w:vAlign w:val="center"/>
            <w:hideMark/>
          </w:tcPr>
          <w:p w14:paraId="37B43C3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957 (79.7%)</w:t>
            </w:r>
          </w:p>
        </w:tc>
        <w:tc>
          <w:tcPr>
            <w:tcW w:w="1349" w:type="dxa"/>
            <w:vAlign w:val="center"/>
            <w:hideMark/>
          </w:tcPr>
          <w:p w14:paraId="1876DF2D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313867 (71.9%)</w:t>
            </w:r>
          </w:p>
        </w:tc>
        <w:tc>
          <w:tcPr>
            <w:tcW w:w="743" w:type="dxa"/>
            <w:vAlign w:val="center"/>
            <w:hideMark/>
          </w:tcPr>
          <w:p w14:paraId="235C88FB" w14:textId="7E2DAEFC" w:rsidR="00290920" w:rsidRPr="003C504F" w:rsidRDefault="003575FB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ins w:id="108" w:author="Tummala, Sri" w:date="2025-07-13T23:18:00Z" w16du:dateUtc="2025-07-14T04:18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  <w:del w:id="109" w:author="Tummala, Sri" w:date="2025-07-13T23:17:00Z" w16du:dateUtc="2025-07-14T04:17:00Z">
              <w:r w:rsidR="00290920"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826" w:type="dxa"/>
            <w:vAlign w:val="center"/>
            <w:hideMark/>
          </w:tcPr>
          <w:p w14:paraId="2FFFD189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767" w:type="dxa"/>
            <w:vAlign w:val="center"/>
            <w:hideMark/>
          </w:tcPr>
          <w:p w14:paraId="0416522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69" w:type="dxa"/>
            <w:vAlign w:val="center"/>
            <w:hideMark/>
          </w:tcPr>
          <w:p w14:paraId="6759A243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952 (79.7%)</w:t>
            </w:r>
          </w:p>
        </w:tc>
        <w:tc>
          <w:tcPr>
            <w:tcW w:w="1198" w:type="dxa"/>
            <w:vAlign w:val="center"/>
            <w:hideMark/>
          </w:tcPr>
          <w:p w14:paraId="74B2E23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988 (80.6%)</w:t>
            </w:r>
          </w:p>
        </w:tc>
        <w:tc>
          <w:tcPr>
            <w:tcW w:w="713" w:type="dxa"/>
            <w:vAlign w:val="center"/>
            <w:hideMark/>
          </w:tcPr>
          <w:p w14:paraId="0D9D5E2E" w14:textId="32EE6B12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10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295</w:delText>
              </w:r>
            </w:del>
            <w:ins w:id="111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  <w:hideMark/>
          </w:tcPr>
          <w:p w14:paraId="6932CA79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24</w:t>
            </w:r>
          </w:p>
        </w:tc>
      </w:tr>
      <w:tr w:rsidR="00EC1712" w:rsidRPr="003C504F" w14:paraId="5E7CCCF8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00126A1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125" w:type="dxa"/>
            <w:vAlign w:val="center"/>
          </w:tcPr>
          <w:p w14:paraId="2733D3CB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47 (4.0%)</w:t>
            </w:r>
          </w:p>
        </w:tc>
        <w:tc>
          <w:tcPr>
            <w:tcW w:w="1349" w:type="dxa"/>
            <w:vAlign w:val="center"/>
          </w:tcPr>
          <w:p w14:paraId="0A50DC67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3890 (5.5%)</w:t>
            </w:r>
          </w:p>
        </w:tc>
        <w:tc>
          <w:tcPr>
            <w:tcW w:w="743" w:type="dxa"/>
            <w:vAlign w:val="center"/>
          </w:tcPr>
          <w:p w14:paraId="5B242419" w14:textId="00A2DB15" w:rsidR="00290920" w:rsidRPr="003C504F" w:rsidRDefault="003575FB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ins w:id="112" w:author="Tummala, Sri" w:date="2025-07-13T23:18:00Z" w16du:dateUtc="2025-07-14T04:18:00Z">
              <w:r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  <w:del w:id="113" w:author="Tummala, Sri" w:date="2025-07-13T23:18:00Z" w16du:dateUtc="2025-07-14T04:18:00Z">
              <w:r w:rsidR="00290920"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826" w:type="dxa"/>
            <w:vAlign w:val="center"/>
          </w:tcPr>
          <w:p w14:paraId="1489B444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767" w:type="dxa"/>
            <w:vAlign w:val="center"/>
          </w:tcPr>
          <w:p w14:paraId="01D55EBD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169" w:type="dxa"/>
            <w:vAlign w:val="center"/>
          </w:tcPr>
          <w:p w14:paraId="71A01774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47 (4.0%)</w:t>
            </w:r>
          </w:p>
        </w:tc>
        <w:tc>
          <w:tcPr>
            <w:tcW w:w="1198" w:type="dxa"/>
            <w:vAlign w:val="center"/>
          </w:tcPr>
          <w:p w14:paraId="25B0B016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17 (3.2%)</w:t>
            </w:r>
          </w:p>
        </w:tc>
        <w:tc>
          <w:tcPr>
            <w:tcW w:w="713" w:type="dxa"/>
            <w:vAlign w:val="center"/>
          </w:tcPr>
          <w:p w14:paraId="065FF877" w14:textId="288C4C13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14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06</w:delText>
              </w:r>
            </w:del>
            <w:ins w:id="115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2ACB90C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44</w:t>
            </w:r>
          </w:p>
        </w:tc>
      </w:tr>
      <w:tr w:rsidR="003575FB" w:rsidRPr="003C504F" w14:paraId="2AE68B52" w14:textId="77777777" w:rsidTr="003575FB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4D04146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125" w:type="dxa"/>
            <w:vAlign w:val="center"/>
          </w:tcPr>
          <w:p w14:paraId="74650BF1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2 (0.6%)</w:t>
            </w:r>
          </w:p>
        </w:tc>
        <w:tc>
          <w:tcPr>
            <w:tcW w:w="1349" w:type="dxa"/>
            <w:vAlign w:val="center"/>
          </w:tcPr>
          <w:p w14:paraId="638823F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421 (0.3%)</w:t>
            </w:r>
          </w:p>
        </w:tc>
        <w:tc>
          <w:tcPr>
            <w:tcW w:w="743" w:type="dxa"/>
            <w:vAlign w:val="center"/>
          </w:tcPr>
          <w:p w14:paraId="78D7DD71" w14:textId="5250AE8B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16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005</w:delText>
              </w:r>
            </w:del>
            <w:ins w:id="117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0C5732C9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767" w:type="dxa"/>
            <w:vAlign w:val="center"/>
          </w:tcPr>
          <w:p w14:paraId="084410B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American Indian or Alaska Native</w:t>
            </w:r>
          </w:p>
        </w:tc>
        <w:tc>
          <w:tcPr>
            <w:tcW w:w="1169" w:type="dxa"/>
            <w:vAlign w:val="center"/>
          </w:tcPr>
          <w:p w14:paraId="364282E4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2 (0.6%)</w:t>
            </w:r>
          </w:p>
        </w:tc>
        <w:tc>
          <w:tcPr>
            <w:tcW w:w="1198" w:type="dxa"/>
            <w:vAlign w:val="center"/>
          </w:tcPr>
          <w:p w14:paraId="30A43E1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3 (0.6%)</w:t>
            </w:r>
          </w:p>
        </w:tc>
        <w:tc>
          <w:tcPr>
            <w:tcW w:w="713" w:type="dxa"/>
            <w:vAlign w:val="center"/>
          </w:tcPr>
          <w:p w14:paraId="27EDF8D4" w14:textId="07904615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18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881</w:delText>
              </w:r>
            </w:del>
            <w:ins w:id="119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6F6FB10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03</w:t>
            </w:r>
          </w:p>
        </w:tc>
      </w:tr>
      <w:tr w:rsidR="00EC1712" w:rsidRPr="003C504F" w14:paraId="05532BE3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97B8A59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125" w:type="dxa"/>
            <w:vAlign w:val="center"/>
          </w:tcPr>
          <w:p w14:paraId="4377761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64 (7.1%)</w:t>
            </w:r>
          </w:p>
        </w:tc>
        <w:tc>
          <w:tcPr>
            <w:tcW w:w="1349" w:type="dxa"/>
            <w:vAlign w:val="center"/>
          </w:tcPr>
          <w:p w14:paraId="58F915B5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34757 (8.0%)</w:t>
            </w:r>
          </w:p>
        </w:tc>
        <w:tc>
          <w:tcPr>
            <w:tcW w:w="743" w:type="dxa"/>
            <w:vAlign w:val="center"/>
          </w:tcPr>
          <w:p w14:paraId="66C2AF0C" w14:textId="3E48B324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20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058</w:delText>
              </w:r>
            </w:del>
            <w:ins w:id="121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55C24795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767" w:type="dxa"/>
            <w:vAlign w:val="center"/>
          </w:tcPr>
          <w:p w14:paraId="1941125F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169" w:type="dxa"/>
            <w:vAlign w:val="center"/>
          </w:tcPr>
          <w:p w14:paraId="706A87EC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64 (7.1%)</w:t>
            </w:r>
          </w:p>
        </w:tc>
        <w:tc>
          <w:tcPr>
            <w:tcW w:w="1198" w:type="dxa"/>
            <w:vAlign w:val="center"/>
          </w:tcPr>
          <w:p w14:paraId="41ED5887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58 (7.0%)</w:t>
            </w:r>
          </w:p>
        </w:tc>
        <w:tc>
          <w:tcPr>
            <w:tcW w:w="713" w:type="dxa"/>
            <w:vAlign w:val="center"/>
          </w:tcPr>
          <w:p w14:paraId="496A0D2E" w14:textId="003DB864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22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785</w:delText>
              </w:r>
            </w:del>
            <w:ins w:id="123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04888B43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06</w:t>
            </w:r>
          </w:p>
        </w:tc>
      </w:tr>
      <w:tr w:rsidR="003575FB" w:rsidRPr="003C504F" w14:paraId="4D0866E1" w14:textId="77777777" w:rsidTr="003575FB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2C74CD3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125" w:type="dxa"/>
            <w:vAlign w:val="center"/>
          </w:tcPr>
          <w:p w14:paraId="12DB1EAF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87 (2.3%)</w:t>
            </w:r>
          </w:p>
        </w:tc>
        <w:tc>
          <w:tcPr>
            <w:tcW w:w="1349" w:type="dxa"/>
            <w:vAlign w:val="center"/>
          </w:tcPr>
          <w:p w14:paraId="7B34E5DB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8884 (6.6%)</w:t>
            </w:r>
          </w:p>
        </w:tc>
        <w:tc>
          <w:tcPr>
            <w:tcW w:w="743" w:type="dxa"/>
            <w:vAlign w:val="center"/>
          </w:tcPr>
          <w:p w14:paraId="3762EAEF" w14:textId="1C0AAD95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24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&lt;0.001</w:delText>
              </w:r>
            </w:del>
            <w:ins w:id="125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68DBADB6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767" w:type="dxa"/>
            <w:vAlign w:val="center"/>
          </w:tcPr>
          <w:p w14:paraId="4EA4059E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169" w:type="dxa"/>
            <w:vAlign w:val="center"/>
          </w:tcPr>
          <w:p w14:paraId="05786AD3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87 (2.3%)</w:t>
            </w:r>
          </w:p>
        </w:tc>
        <w:tc>
          <w:tcPr>
            <w:tcW w:w="1198" w:type="dxa"/>
            <w:vAlign w:val="center"/>
          </w:tcPr>
          <w:p w14:paraId="77A6CDC2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79 (2.1%)</w:t>
            </w:r>
          </w:p>
        </w:tc>
        <w:tc>
          <w:tcPr>
            <w:tcW w:w="713" w:type="dxa"/>
            <w:vAlign w:val="center"/>
          </w:tcPr>
          <w:p w14:paraId="553072A7" w14:textId="4F145523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26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53</w:delText>
              </w:r>
            </w:del>
            <w:ins w:id="127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3EAB4F27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15</w:t>
            </w:r>
          </w:p>
        </w:tc>
      </w:tr>
      <w:tr w:rsidR="00EC1712" w:rsidRPr="003C504F" w14:paraId="53E7A392" w14:textId="77777777" w:rsidTr="00EC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65FAC2A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125" w:type="dxa"/>
            <w:vAlign w:val="center"/>
          </w:tcPr>
          <w:p w14:paraId="2F5CACB6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8 (0.8%)</w:t>
            </w:r>
          </w:p>
        </w:tc>
        <w:tc>
          <w:tcPr>
            <w:tcW w:w="1349" w:type="dxa"/>
            <w:vAlign w:val="center"/>
          </w:tcPr>
          <w:p w14:paraId="115A99B6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835 (0.4%)</w:t>
            </w:r>
          </w:p>
        </w:tc>
        <w:tc>
          <w:tcPr>
            <w:tcW w:w="743" w:type="dxa"/>
            <w:vAlign w:val="center"/>
          </w:tcPr>
          <w:p w14:paraId="5BC79B8E" w14:textId="7746C428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28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002</w:delText>
              </w:r>
            </w:del>
            <w:ins w:id="129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13A77885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67" w:type="dxa"/>
            <w:vAlign w:val="center"/>
          </w:tcPr>
          <w:p w14:paraId="1AC7494E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Native Hawaiian or Other Pacific Islander</w:t>
            </w:r>
          </w:p>
        </w:tc>
        <w:tc>
          <w:tcPr>
            <w:tcW w:w="1169" w:type="dxa"/>
            <w:vAlign w:val="center"/>
          </w:tcPr>
          <w:p w14:paraId="6A53F7A5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8 (0.8%)</w:t>
            </w:r>
          </w:p>
        </w:tc>
        <w:tc>
          <w:tcPr>
            <w:tcW w:w="1198" w:type="dxa"/>
            <w:vAlign w:val="center"/>
          </w:tcPr>
          <w:p w14:paraId="32506BA1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20 (0.5%)</w:t>
            </w:r>
          </w:p>
        </w:tc>
        <w:tc>
          <w:tcPr>
            <w:tcW w:w="713" w:type="dxa"/>
            <w:vAlign w:val="center"/>
          </w:tcPr>
          <w:p w14:paraId="523DCE89" w14:textId="1A1C6F41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30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247</w:delText>
              </w:r>
            </w:del>
            <w:ins w:id="131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28294FD0" w14:textId="77777777" w:rsidR="00290920" w:rsidRPr="003C504F" w:rsidRDefault="00290920" w:rsidP="00983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27</w:t>
            </w:r>
          </w:p>
        </w:tc>
      </w:tr>
      <w:tr w:rsidR="003575FB" w:rsidRPr="003C504F" w14:paraId="3B4B5EFA" w14:textId="77777777" w:rsidTr="003575FB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87AFD0A" w14:textId="77777777" w:rsidR="00290920" w:rsidRPr="003C504F" w:rsidRDefault="00290920" w:rsidP="00983200">
            <w:pPr>
              <w:jc w:val="center"/>
              <w:rPr>
                <w:color w:val="000000"/>
                <w:sz w:val="18"/>
                <w:szCs w:val="18"/>
              </w:rPr>
            </w:pPr>
            <w:r w:rsidRPr="003C504F">
              <w:rPr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125" w:type="dxa"/>
            <w:vAlign w:val="center"/>
          </w:tcPr>
          <w:p w14:paraId="214A6325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74 (2.0%)</w:t>
            </w:r>
          </w:p>
        </w:tc>
        <w:tc>
          <w:tcPr>
            <w:tcW w:w="1349" w:type="dxa"/>
            <w:vAlign w:val="center"/>
          </w:tcPr>
          <w:p w14:paraId="3DCA3551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11797 (2.7%)</w:t>
            </w:r>
          </w:p>
        </w:tc>
        <w:tc>
          <w:tcPr>
            <w:tcW w:w="743" w:type="dxa"/>
            <w:vAlign w:val="center"/>
          </w:tcPr>
          <w:p w14:paraId="116C4B15" w14:textId="3FCC242F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32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008</w:delText>
              </w:r>
            </w:del>
            <w:ins w:id="133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02891244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67" w:type="dxa"/>
            <w:vAlign w:val="center"/>
          </w:tcPr>
          <w:p w14:paraId="5F8E5F91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Other Race</w:t>
            </w:r>
          </w:p>
        </w:tc>
        <w:tc>
          <w:tcPr>
            <w:tcW w:w="1169" w:type="dxa"/>
            <w:vAlign w:val="center"/>
          </w:tcPr>
          <w:p w14:paraId="73F5259A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74 (2.0%)</w:t>
            </w:r>
          </w:p>
        </w:tc>
        <w:tc>
          <w:tcPr>
            <w:tcW w:w="1198" w:type="dxa"/>
            <w:vAlign w:val="center"/>
          </w:tcPr>
          <w:p w14:paraId="1EB07351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61 (1.6%)</w:t>
            </w:r>
          </w:p>
        </w:tc>
        <w:tc>
          <w:tcPr>
            <w:tcW w:w="713" w:type="dxa"/>
            <w:vAlign w:val="center"/>
          </w:tcPr>
          <w:p w14:paraId="7244B354" w14:textId="578CE5BE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del w:id="134" w:author="Tummala, Sri" w:date="2025-07-13T23:18:00Z" w16du:dateUtc="2025-07-14T04:18:00Z">
              <w:r w:rsidRPr="003C504F" w:rsidDel="003575FB">
                <w:rPr>
                  <w:i/>
                  <w:iCs/>
                  <w:color w:val="000000"/>
                  <w:sz w:val="18"/>
                  <w:szCs w:val="18"/>
                </w:rPr>
                <w:delText>0.259</w:delText>
              </w:r>
            </w:del>
            <w:ins w:id="135" w:author="Tummala, Sri" w:date="2025-07-13T23:18:00Z" w16du:dateUtc="2025-07-14T04:18:00Z">
              <w:r w:rsidR="003575FB">
                <w:rPr>
                  <w:i/>
                  <w:iCs/>
                  <w:color w:val="000000"/>
                  <w:sz w:val="18"/>
                  <w:szCs w:val="18"/>
                </w:rPr>
                <w:t>-</w:t>
              </w:r>
            </w:ins>
          </w:p>
        </w:tc>
        <w:tc>
          <w:tcPr>
            <w:tcW w:w="826" w:type="dxa"/>
            <w:vAlign w:val="center"/>
          </w:tcPr>
          <w:p w14:paraId="50A0939A" w14:textId="77777777" w:rsidR="00290920" w:rsidRPr="003C504F" w:rsidRDefault="00290920" w:rsidP="00983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18"/>
                <w:szCs w:val="18"/>
              </w:rPr>
            </w:pPr>
            <w:r w:rsidRPr="003C504F">
              <w:rPr>
                <w:i/>
                <w:iCs/>
                <w:color w:val="000000"/>
                <w:sz w:val="18"/>
                <w:szCs w:val="18"/>
              </w:rPr>
              <w:t>0.026</w:t>
            </w:r>
          </w:p>
        </w:tc>
      </w:tr>
      <w:tr w:rsidR="00290920" w:rsidRPr="003C504F" w14:paraId="45F1C4D2" w14:textId="77777777" w:rsidTr="00983200">
        <w:tblPrEx>
          <w:tblW w:w="1146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36" w:author="Tummala, Sri" w:date="2025-07-13T22:42:00Z" w16du:dateUtc="2025-07-14T03:42:00Z">
            <w:tblPrEx>
              <w:tblW w:w="1146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  <w:trPrChange w:id="137" w:author="Tummala, Sri" w:date="2025-07-13T22:42:00Z" w16du:dateUtc="2025-07-14T03:42:00Z">
            <w:trPr>
              <w:gridAfter w:val="0"/>
              <w:trHeight w:val="638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3" w:type="dxa"/>
            <w:gridSpan w:val="10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tcPrChange w:id="138" w:author="Tummala, Sri" w:date="2025-07-13T22:42:00Z" w16du:dateUtc="2025-07-14T03:42:00Z">
              <w:tcPr>
                <w:tcW w:w="11463" w:type="dxa"/>
                <w:gridSpan w:val="27"/>
                <w:tcBorders>
                  <w:top w:val="none" w:sz="0" w:space="0" w:color="auto"/>
                  <w:left w:val="none" w:sz="0" w:space="0" w:color="auto"/>
                  <w:bottom w:val="none" w:sz="0" w:space="0" w:color="auto"/>
                </w:tcBorders>
              </w:tcPr>
            </w:tcPrChange>
          </w:tcPr>
          <w:p w14:paraId="5587631A" w14:textId="213C23F6" w:rsidR="00290920" w:rsidRPr="003C504F" w:rsidRDefault="00290920" w:rsidP="00983200">
            <w:pPr>
              <w:jc w:val="center"/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  <w:pPrChange w:id="139" w:author="Tummala, Sri" w:date="2025-07-13T22:42:00Z" w16du:dateUtc="2025-07-14T03:42:00Z">
                <w:pPr>
                  <w:framePr w:hSpace="180" w:wrap="around" w:vAnchor="text" w:hAnchor="margin" w:xAlign="center" w:y="1"/>
                  <w:jc w:val="left"/>
    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  </w:pPr>
              </w:pPrChange>
            </w:pPr>
            <w:r w:rsidRPr="003C504F">
              <w:rPr>
                <w:color w:val="000000"/>
                <w:sz w:val="21"/>
                <w:szCs w:val="21"/>
              </w:rPr>
              <w:t xml:space="preserve">† The values indicate the number of patients, with percentages shown in parentheses. ‡ The values indicate the mean age </w:t>
            </w:r>
            <w:r w:rsidRPr="003C504F">
              <w:rPr>
                <w:color w:val="000000"/>
                <w:sz w:val="18"/>
                <w:szCs w:val="18"/>
              </w:rPr>
              <w:t xml:space="preserve">± </w:t>
            </w:r>
            <w:r w:rsidRPr="003C504F">
              <w:rPr>
                <w:color w:val="000000"/>
                <w:sz w:val="21"/>
                <w:szCs w:val="21"/>
              </w:rPr>
              <w:t xml:space="preserve">standard deviation. SMD = Standardized Mean Difference; MRSA = Methicillin-Resistant Staphylococcus </w:t>
            </w:r>
            <w:del w:id="140" w:author="Tummala, Sri" w:date="2025-07-13T23:16:00Z" w16du:dateUtc="2025-07-14T04:16:00Z">
              <w:r w:rsidRPr="003C504F" w:rsidDel="003575FB">
                <w:rPr>
                  <w:color w:val="000000"/>
                  <w:sz w:val="21"/>
                  <w:szCs w:val="21"/>
                </w:rPr>
                <w:delText>Aureus</w:delText>
              </w:r>
            </w:del>
            <w:ins w:id="141" w:author="Tummala, Sri" w:date="2025-07-13T23:16:00Z" w16du:dateUtc="2025-07-14T04:16:00Z">
              <w:r w:rsidR="003575FB" w:rsidRPr="003C504F">
                <w:rPr>
                  <w:color w:val="000000"/>
                  <w:sz w:val="21"/>
                  <w:szCs w:val="21"/>
                </w:rPr>
                <w:t>Aureus</w:t>
              </w:r>
              <w:r w:rsidR="003575FB">
                <w:rPr>
                  <w:color w:val="000000"/>
                  <w:sz w:val="21"/>
                  <w:szCs w:val="21"/>
                </w:rPr>
                <w:t>. *</w:t>
              </w:r>
              <w:r w:rsidR="003575FB" w:rsidRPr="003575FB">
                <w:rPr>
                  <w:color w:val="000000"/>
                  <w:sz w:val="21"/>
                  <w:szCs w:val="21"/>
                </w:rPr>
                <w:t xml:space="preserve"> Race/ethnicity p-value reflects a global Chi-squared test with 6 degrees of freedom across mutually exclusive categories.</w:t>
              </w:r>
            </w:ins>
          </w:p>
        </w:tc>
      </w:tr>
    </w:tbl>
    <w:p w14:paraId="7CFDE6C7" w14:textId="77777777" w:rsidR="00113882" w:rsidRPr="007F5F10" w:rsidRDefault="00113882" w:rsidP="000137D1">
      <w:pPr>
        <w:pStyle w:val="NormalWeb"/>
        <w:spacing w:before="0" w:beforeAutospacing="0" w:after="0" w:afterAutospacing="0" w:line="480" w:lineRule="auto"/>
        <w:textAlignment w:val="baseline"/>
        <w:rPr>
          <w:color w:val="000000"/>
        </w:rPr>
      </w:pPr>
    </w:p>
    <w:sectPr w:rsidR="00113882" w:rsidRPr="007F5F10" w:rsidSect="00D726C3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1C320" w14:textId="77777777" w:rsidR="006A454A" w:rsidRDefault="006A454A" w:rsidP="008F0455">
      <w:r>
        <w:separator/>
      </w:r>
    </w:p>
  </w:endnote>
  <w:endnote w:type="continuationSeparator" w:id="0">
    <w:p w14:paraId="3EC4387B" w14:textId="77777777" w:rsidR="006A454A" w:rsidRDefault="006A454A" w:rsidP="008F0455">
      <w:r>
        <w:continuationSeparator/>
      </w:r>
    </w:p>
  </w:endnote>
  <w:endnote w:type="continuationNotice" w:id="1">
    <w:p w14:paraId="065414D7" w14:textId="77777777" w:rsidR="006A454A" w:rsidRDefault="006A45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D36BB" w14:textId="77777777" w:rsidR="006A454A" w:rsidRDefault="006A454A" w:rsidP="008F0455">
      <w:r>
        <w:separator/>
      </w:r>
    </w:p>
  </w:footnote>
  <w:footnote w:type="continuationSeparator" w:id="0">
    <w:p w14:paraId="2B0DFC63" w14:textId="77777777" w:rsidR="006A454A" w:rsidRDefault="006A454A" w:rsidP="008F0455">
      <w:r>
        <w:continuationSeparator/>
      </w:r>
    </w:p>
  </w:footnote>
  <w:footnote w:type="continuationNotice" w:id="1">
    <w:p w14:paraId="3261005C" w14:textId="77777777" w:rsidR="006A454A" w:rsidRDefault="006A454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13208536"/>
      <w:docPartObj>
        <w:docPartGallery w:val="Page Numbers (Top of Page)"/>
        <w:docPartUnique/>
      </w:docPartObj>
    </w:sdtPr>
    <w:sdtContent>
      <w:p w14:paraId="692293A8" w14:textId="5EF03A44" w:rsidR="00670B56" w:rsidRDefault="00670B56" w:rsidP="003E385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4E302D" w14:textId="77777777" w:rsidR="00670B56" w:rsidRDefault="00670B56" w:rsidP="00670B5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6E8679" w14:textId="77777777" w:rsidR="00670B56" w:rsidRDefault="00670B56" w:rsidP="00670B5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977AE"/>
    <w:multiLevelType w:val="hybridMultilevel"/>
    <w:tmpl w:val="09426D50"/>
    <w:lvl w:ilvl="0" w:tplc="3760DC1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145E1"/>
    <w:multiLevelType w:val="hybridMultilevel"/>
    <w:tmpl w:val="6F72DB76"/>
    <w:lvl w:ilvl="0" w:tplc="215079F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83654"/>
    <w:multiLevelType w:val="hybridMultilevel"/>
    <w:tmpl w:val="2FAE8914"/>
    <w:lvl w:ilvl="0" w:tplc="7ED897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2137A"/>
    <w:multiLevelType w:val="multilevel"/>
    <w:tmpl w:val="C6D216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B26FB8"/>
    <w:multiLevelType w:val="multilevel"/>
    <w:tmpl w:val="7744DA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2ABB71A7"/>
    <w:multiLevelType w:val="hybridMultilevel"/>
    <w:tmpl w:val="00A2A22A"/>
    <w:lvl w:ilvl="0" w:tplc="8F6E1A1C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3F760F"/>
    <w:multiLevelType w:val="multilevel"/>
    <w:tmpl w:val="F9C0C5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F706941"/>
    <w:multiLevelType w:val="hybridMultilevel"/>
    <w:tmpl w:val="E6B66E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B56BBB"/>
    <w:multiLevelType w:val="multilevel"/>
    <w:tmpl w:val="69A42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8B67F05"/>
    <w:multiLevelType w:val="hybridMultilevel"/>
    <w:tmpl w:val="98C662EA"/>
    <w:lvl w:ilvl="0" w:tplc="5364A528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E57933"/>
    <w:multiLevelType w:val="multilevel"/>
    <w:tmpl w:val="F3CA2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7CB320B"/>
    <w:multiLevelType w:val="multilevel"/>
    <w:tmpl w:val="0396C9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515B66"/>
    <w:multiLevelType w:val="hybridMultilevel"/>
    <w:tmpl w:val="101C5D1A"/>
    <w:lvl w:ilvl="0" w:tplc="0658DD3E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649649">
    <w:abstractNumId w:val="4"/>
  </w:num>
  <w:num w:numId="2" w16cid:durableId="170140998">
    <w:abstractNumId w:val="9"/>
  </w:num>
  <w:num w:numId="3" w16cid:durableId="1350452875">
    <w:abstractNumId w:val="5"/>
  </w:num>
  <w:num w:numId="4" w16cid:durableId="279147214">
    <w:abstractNumId w:val="0"/>
  </w:num>
  <w:num w:numId="5" w16cid:durableId="1797795537">
    <w:abstractNumId w:val="8"/>
  </w:num>
  <w:num w:numId="6" w16cid:durableId="1289045408">
    <w:abstractNumId w:val="6"/>
    <w:lvlOverride w:ilvl="0">
      <w:lvl w:ilvl="0">
        <w:numFmt w:val="decimal"/>
        <w:lvlText w:val="%1."/>
        <w:lvlJc w:val="left"/>
      </w:lvl>
    </w:lvlOverride>
  </w:num>
  <w:num w:numId="7" w16cid:durableId="1309019982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2079547406">
    <w:abstractNumId w:val="3"/>
    <w:lvlOverride w:ilvl="0">
      <w:lvl w:ilvl="0">
        <w:numFmt w:val="decimal"/>
        <w:lvlText w:val="%1."/>
        <w:lvlJc w:val="left"/>
      </w:lvl>
    </w:lvlOverride>
  </w:num>
  <w:num w:numId="9" w16cid:durableId="1976137017">
    <w:abstractNumId w:val="10"/>
  </w:num>
  <w:num w:numId="10" w16cid:durableId="1855605250">
    <w:abstractNumId w:val="7"/>
  </w:num>
  <w:num w:numId="11" w16cid:durableId="867528808">
    <w:abstractNumId w:val="1"/>
  </w:num>
  <w:num w:numId="12" w16cid:durableId="1593855756">
    <w:abstractNumId w:val="2"/>
  </w:num>
  <w:num w:numId="13" w16cid:durableId="247226827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ummala, Sri">
    <w15:presenceInfo w15:providerId="AD" w15:userId="S::sr1@tamu.edu::0bc0ecfe-bf64-490b-be5c-2b953f1ff9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isplayBackgroundShap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C3"/>
    <w:rsid w:val="000102FE"/>
    <w:rsid w:val="0001349F"/>
    <w:rsid w:val="000137D1"/>
    <w:rsid w:val="0002297A"/>
    <w:rsid w:val="00023F78"/>
    <w:rsid w:val="00027688"/>
    <w:rsid w:val="00031B69"/>
    <w:rsid w:val="000332BB"/>
    <w:rsid w:val="0003520B"/>
    <w:rsid w:val="00044CEA"/>
    <w:rsid w:val="00046B3C"/>
    <w:rsid w:val="00065082"/>
    <w:rsid w:val="000664D4"/>
    <w:rsid w:val="00084CD1"/>
    <w:rsid w:val="00093666"/>
    <w:rsid w:val="000A05B2"/>
    <w:rsid w:val="000A3C50"/>
    <w:rsid w:val="000A5EDF"/>
    <w:rsid w:val="000B0A9E"/>
    <w:rsid w:val="000B11B3"/>
    <w:rsid w:val="000B6D71"/>
    <w:rsid w:val="000C6FA6"/>
    <w:rsid w:val="000C72A8"/>
    <w:rsid w:val="000C7550"/>
    <w:rsid w:val="000D31F4"/>
    <w:rsid w:val="000D6842"/>
    <w:rsid w:val="000D7641"/>
    <w:rsid w:val="000D7A44"/>
    <w:rsid w:val="000E0929"/>
    <w:rsid w:val="000F3D21"/>
    <w:rsid w:val="000F4989"/>
    <w:rsid w:val="00104F6E"/>
    <w:rsid w:val="00113882"/>
    <w:rsid w:val="00114CA6"/>
    <w:rsid w:val="00117532"/>
    <w:rsid w:val="001222C6"/>
    <w:rsid w:val="00126516"/>
    <w:rsid w:val="00132E81"/>
    <w:rsid w:val="00133BF5"/>
    <w:rsid w:val="0013628D"/>
    <w:rsid w:val="001444E2"/>
    <w:rsid w:val="0014774C"/>
    <w:rsid w:val="00150092"/>
    <w:rsid w:val="001628D0"/>
    <w:rsid w:val="001638B5"/>
    <w:rsid w:val="00166CCB"/>
    <w:rsid w:val="001674F9"/>
    <w:rsid w:val="00171F17"/>
    <w:rsid w:val="001758BC"/>
    <w:rsid w:val="001804A1"/>
    <w:rsid w:val="0018170E"/>
    <w:rsid w:val="00182AE8"/>
    <w:rsid w:val="00193E45"/>
    <w:rsid w:val="001963CD"/>
    <w:rsid w:val="001A2458"/>
    <w:rsid w:val="001A56D9"/>
    <w:rsid w:val="001A5F22"/>
    <w:rsid w:val="001B04A8"/>
    <w:rsid w:val="001B6905"/>
    <w:rsid w:val="001C00C3"/>
    <w:rsid w:val="001C5D21"/>
    <w:rsid w:val="001D6B2C"/>
    <w:rsid w:val="001D7C32"/>
    <w:rsid w:val="001E1593"/>
    <w:rsid w:val="001E21A7"/>
    <w:rsid w:val="001E7579"/>
    <w:rsid w:val="001F0613"/>
    <w:rsid w:val="001F4C44"/>
    <w:rsid w:val="00201991"/>
    <w:rsid w:val="00205982"/>
    <w:rsid w:val="00212311"/>
    <w:rsid w:val="002131FA"/>
    <w:rsid w:val="00214A26"/>
    <w:rsid w:val="002204F0"/>
    <w:rsid w:val="00222ED7"/>
    <w:rsid w:val="00226F43"/>
    <w:rsid w:val="00232B4A"/>
    <w:rsid w:val="002377F3"/>
    <w:rsid w:val="00240E83"/>
    <w:rsid w:val="00246125"/>
    <w:rsid w:val="002512BF"/>
    <w:rsid w:val="0025250E"/>
    <w:rsid w:val="002543FB"/>
    <w:rsid w:val="00257A75"/>
    <w:rsid w:val="002607AF"/>
    <w:rsid w:val="00262C18"/>
    <w:rsid w:val="00266E71"/>
    <w:rsid w:val="00273269"/>
    <w:rsid w:val="00290920"/>
    <w:rsid w:val="0029233C"/>
    <w:rsid w:val="00296297"/>
    <w:rsid w:val="00297514"/>
    <w:rsid w:val="0029754A"/>
    <w:rsid w:val="002A18EA"/>
    <w:rsid w:val="002A378E"/>
    <w:rsid w:val="002A3B80"/>
    <w:rsid w:val="002B1CB3"/>
    <w:rsid w:val="002C123A"/>
    <w:rsid w:val="002C1C5F"/>
    <w:rsid w:val="002C358F"/>
    <w:rsid w:val="002C73B4"/>
    <w:rsid w:val="002D175D"/>
    <w:rsid w:val="002D1BDC"/>
    <w:rsid w:val="002E2D23"/>
    <w:rsid w:val="002F45AF"/>
    <w:rsid w:val="002F5E4B"/>
    <w:rsid w:val="002F789E"/>
    <w:rsid w:val="003218C3"/>
    <w:rsid w:val="00323A45"/>
    <w:rsid w:val="003270B5"/>
    <w:rsid w:val="00333064"/>
    <w:rsid w:val="00334673"/>
    <w:rsid w:val="00342252"/>
    <w:rsid w:val="003430F5"/>
    <w:rsid w:val="00344127"/>
    <w:rsid w:val="003442D7"/>
    <w:rsid w:val="00354F68"/>
    <w:rsid w:val="00355380"/>
    <w:rsid w:val="0035677B"/>
    <w:rsid w:val="003575FB"/>
    <w:rsid w:val="00367189"/>
    <w:rsid w:val="003710FD"/>
    <w:rsid w:val="003730F2"/>
    <w:rsid w:val="00374126"/>
    <w:rsid w:val="00374F96"/>
    <w:rsid w:val="003820CE"/>
    <w:rsid w:val="00383D01"/>
    <w:rsid w:val="0038713B"/>
    <w:rsid w:val="00390CEF"/>
    <w:rsid w:val="00395C2F"/>
    <w:rsid w:val="003963D8"/>
    <w:rsid w:val="00396516"/>
    <w:rsid w:val="003A6B75"/>
    <w:rsid w:val="003A74E2"/>
    <w:rsid w:val="003B2DAB"/>
    <w:rsid w:val="003B782F"/>
    <w:rsid w:val="003C1D3E"/>
    <w:rsid w:val="003C3CC2"/>
    <w:rsid w:val="003C504F"/>
    <w:rsid w:val="003D5D97"/>
    <w:rsid w:val="003E1057"/>
    <w:rsid w:val="003E34E9"/>
    <w:rsid w:val="003E4B8A"/>
    <w:rsid w:val="003E5BB7"/>
    <w:rsid w:val="003E7812"/>
    <w:rsid w:val="003F08DC"/>
    <w:rsid w:val="00400AD9"/>
    <w:rsid w:val="00402ADF"/>
    <w:rsid w:val="00404EEE"/>
    <w:rsid w:val="00413F95"/>
    <w:rsid w:val="0042215A"/>
    <w:rsid w:val="004254D3"/>
    <w:rsid w:val="00430BCE"/>
    <w:rsid w:val="00436031"/>
    <w:rsid w:val="00441FEE"/>
    <w:rsid w:val="00460E92"/>
    <w:rsid w:val="00464C05"/>
    <w:rsid w:val="00471A25"/>
    <w:rsid w:val="00472A74"/>
    <w:rsid w:val="00475094"/>
    <w:rsid w:val="00481052"/>
    <w:rsid w:val="004844AE"/>
    <w:rsid w:val="004865D6"/>
    <w:rsid w:val="00491EC2"/>
    <w:rsid w:val="00493D82"/>
    <w:rsid w:val="00496D10"/>
    <w:rsid w:val="004A0935"/>
    <w:rsid w:val="004A2C4B"/>
    <w:rsid w:val="004A483F"/>
    <w:rsid w:val="004A7C1C"/>
    <w:rsid w:val="004B161D"/>
    <w:rsid w:val="004B5388"/>
    <w:rsid w:val="004B61CB"/>
    <w:rsid w:val="004B6640"/>
    <w:rsid w:val="004B6A67"/>
    <w:rsid w:val="004C0617"/>
    <w:rsid w:val="004C0E58"/>
    <w:rsid w:val="004C50BC"/>
    <w:rsid w:val="004D048F"/>
    <w:rsid w:val="004D34EE"/>
    <w:rsid w:val="004D5DDF"/>
    <w:rsid w:val="004D6BDE"/>
    <w:rsid w:val="004D75D6"/>
    <w:rsid w:val="004E439B"/>
    <w:rsid w:val="004E5C3F"/>
    <w:rsid w:val="004F35CD"/>
    <w:rsid w:val="004F6EC8"/>
    <w:rsid w:val="004F7935"/>
    <w:rsid w:val="00500C89"/>
    <w:rsid w:val="00502139"/>
    <w:rsid w:val="005065D0"/>
    <w:rsid w:val="00506CC3"/>
    <w:rsid w:val="00512454"/>
    <w:rsid w:val="00513065"/>
    <w:rsid w:val="00520141"/>
    <w:rsid w:val="00520C65"/>
    <w:rsid w:val="00526E32"/>
    <w:rsid w:val="00531BF6"/>
    <w:rsid w:val="00540178"/>
    <w:rsid w:val="00541AF6"/>
    <w:rsid w:val="005462BE"/>
    <w:rsid w:val="00554D7C"/>
    <w:rsid w:val="005559FB"/>
    <w:rsid w:val="005560EE"/>
    <w:rsid w:val="005618BF"/>
    <w:rsid w:val="00563071"/>
    <w:rsid w:val="005632A3"/>
    <w:rsid w:val="0056545B"/>
    <w:rsid w:val="005751DB"/>
    <w:rsid w:val="0058634E"/>
    <w:rsid w:val="005866DE"/>
    <w:rsid w:val="00586FC8"/>
    <w:rsid w:val="00590B42"/>
    <w:rsid w:val="00592251"/>
    <w:rsid w:val="00592E18"/>
    <w:rsid w:val="0059395E"/>
    <w:rsid w:val="00596265"/>
    <w:rsid w:val="005A1D12"/>
    <w:rsid w:val="005A5416"/>
    <w:rsid w:val="005B2EA2"/>
    <w:rsid w:val="005C68CC"/>
    <w:rsid w:val="005D1E39"/>
    <w:rsid w:val="005D39C8"/>
    <w:rsid w:val="005D5527"/>
    <w:rsid w:val="005E001C"/>
    <w:rsid w:val="005E1C63"/>
    <w:rsid w:val="005E332E"/>
    <w:rsid w:val="005F2526"/>
    <w:rsid w:val="005F39DD"/>
    <w:rsid w:val="005F6948"/>
    <w:rsid w:val="005F71CA"/>
    <w:rsid w:val="00602A50"/>
    <w:rsid w:val="00603F79"/>
    <w:rsid w:val="00604032"/>
    <w:rsid w:val="00604225"/>
    <w:rsid w:val="00621D44"/>
    <w:rsid w:val="0062620D"/>
    <w:rsid w:val="006270B3"/>
    <w:rsid w:val="00635105"/>
    <w:rsid w:val="0064131D"/>
    <w:rsid w:val="006437CD"/>
    <w:rsid w:val="006449C7"/>
    <w:rsid w:val="00645045"/>
    <w:rsid w:val="00645422"/>
    <w:rsid w:val="00646201"/>
    <w:rsid w:val="006509AF"/>
    <w:rsid w:val="00663608"/>
    <w:rsid w:val="00667AB0"/>
    <w:rsid w:val="00670B56"/>
    <w:rsid w:val="00670FF6"/>
    <w:rsid w:val="00672564"/>
    <w:rsid w:val="006801A9"/>
    <w:rsid w:val="00691DFF"/>
    <w:rsid w:val="0069603F"/>
    <w:rsid w:val="006A454A"/>
    <w:rsid w:val="006A65DB"/>
    <w:rsid w:val="006A662A"/>
    <w:rsid w:val="006A6AB5"/>
    <w:rsid w:val="006B331C"/>
    <w:rsid w:val="006B476A"/>
    <w:rsid w:val="006C1B9F"/>
    <w:rsid w:val="006C2BB2"/>
    <w:rsid w:val="006C5F4C"/>
    <w:rsid w:val="006D0DFE"/>
    <w:rsid w:val="006D10DE"/>
    <w:rsid w:val="006D25F1"/>
    <w:rsid w:val="006D7BFA"/>
    <w:rsid w:val="006F2B78"/>
    <w:rsid w:val="006F3761"/>
    <w:rsid w:val="0070038B"/>
    <w:rsid w:val="00703BB9"/>
    <w:rsid w:val="007043F3"/>
    <w:rsid w:val="00706F06"/>
    <w:rsid w:val="00717B54"/>
    <w:rsid w:val="00724B39"/>
    <w:rsid w:val="00735C29"/>
    <w:rsid w:val="0073644F"/>
    <w:rsid w:val="007403A3"/>
    <w:rsid w:val="00747303"/>
    <w:rsid w:val="00747417"/>
    <w:rsid w:val="00753B9F"/>
    <w:rsid w:val="007542C1"/>
    <w:rsid w:val="007579D9"/>
    <w:rsid w:val="00757FB1"/>
    <w:rsid w:val="0076376A"/>
    <w:rsid w:val="00765266"/>
    <w:rsid w:val="00765B68"/>
    <w:rsid w:val="007705E0"/>
    <w:rsid w:val="00770846"/>
    <w:rsid w:val="00774D32"/>
    <w:rsid w:val="007814F5"/>
    <w:rsid w:val="00787633"/>
    <w:rsid w:val="00787A52"/>
    <w:rsid w:val="007903DA"/>
    <w:rsid w:val="00797253"/>
    <w:rsid w:val="007A03A4"/>
    <w:rsid w:val="007A27E3"/>
    <w:rsid w:val="007A49A0"/>
    <w:rsid w:val="007A7D37"/>
    <w:rsid w:val="007B0333"/>
    <w:rsid w:val="007B3FB4"/>
    <w:rsid w:val="007B5BBD"/>
    <w:rsid w:val="007C3954"/>
    <w:rsid w:val="007D7D17"/>
    <w:rsid w:val="007E0A11"/>
    <w:rsid w:val="007F28D7"/>
    <w:rsid w:val="007F5A67"/>
    <w:rsid w:val="007F5F10"/>
    <w:rsid w:val="007F6076"/>
    <w:rsid w:val="008000AD"/>
    <w:rsid w:val="008016E0"/>
    <w:rsid w:val="008067D1"/>
    <w:rsid w:val="0080776F"/>
    <w:rsid w:val="0081388F"/>
    <w:rsid w:val="0081717C"/>
    <w:rsid w:val="008204E8"/>
    <w:rsid w:val="00820CAE"/>
    <w:rsid w:val="00823849"/>
    <w:rsid w:val="00823BEB"/>
    <w:rsid w:val="008265FB"/>
    <w:rsid w:val="00835D8F"/>
    <w:rsid w:val="00837C7A"/>
    <w:rsid w:val="008401B7"/>
    <w:rsid w:val="00844F99"/>
    <w:rsid w:val="00847ADB"/>
    <w:rsid w:val="00847D10"/>
    <w:rsid w:val="00850096"/>
    <w:rsid w:val="008543E0"/>
    <w:rsid w:val="008547CB"/>
    <w:rsid w:val="00854A30"/>
    <w:rsid w:val="00855C32"/>
    <w:rsid w:val="008660BF"/>
    <w:rsid w:val="008733F4"/>
    <w:rsid w:val="008748AC"/>
    <w:rsid w:val="00881699"/>
    <w:rsid w:val="0088211B"/>
    <w:rsid w:val="00883B3C"/>
    <w:rsid w:val="008864AD"/>
    <w:rsid w:val="00893FC9"/>
    <w:rsid w:val="00895F23"/>
    <w:rsid w:val="00896B84"/>
    <w:rsid w:val="008A0B99"/>
    <w:rsid w:val="008A1E16"/>
    <w:rsid w:val="008A21C9"/>
    <w:rsid w:val="008A2D12"/>
    <w:rsid w:val="008A5497"/>
    <w:rsid w:val="008B051E"/>
    <w:rsid w:val="008B2303"/>
    <w:rsid w:val="008B6739"/>
    <w:rsid w:val="008C18EB"/>
    <w:rsid w:val="008C23B2"/>
    <w:rsid w:val="008C5F22"/>
    <w:rsid w:val="008C5F37"/>
    <w:rsid w:val="008D075D"/>
    <w:rsid w:val="008D2C1C"/>
    <w:rsid w:val="008D46DE"/>
    <w:rsid w:val="008E2400"/>
    <w:rsid w:val="008F0455"/>
    <w:rsid w:val="008F10CB"/>
    <w:rsid w:val="008F1364"/>
    <w:rsid w:val="008F3103"/>
    <w:rsid w:val="008F4207"/>
    <w:rsid w:val="008F4CDC"/>
    <w:rsid w:val="008F5DAE"/>
    <w:rsid w:val="008F7438"/>
    <w:rsid w:val="0090250B"/>
    <w:rsid w:val="00910CC0"/>
    <w:rsid w:val="00917670"/>
    <w:rsid w:val="009205B1"/>
    <w:rsid w:val="00923755"/>
    <w:rsid w:val="009246C5"/>
    <w:rsid w:val="009250AF"/>
    <w:rsid w:val="00930FB0"/>
    <w:rsid w:val="009320DC"/>
    <w:rsid w:val="00932FAE"/>
    <w:rsid w:val="00936734"/>
    <w:rsid w:val="00937A87"/>
    <w:rsid w:val="00937D89"/>
    <w:rsid w:val="00953A6F"/>
    <w:rsid w:val="00955479"/>
    <w:rsid w:val="0095584F"/>
    <w:rsid w:val="00957C52"/>
    <w:rsid w:val="009609D0"/>
    <w:rsid w:val="00963331"/>
    <w:rsid w:val="0097006B"/>
    <w:rsid w:val="009723B1"/>
    <w:rsid w:val="00973A62"/>
    <w:rsid w:val="00983200"/>
    <w:rsid w:val="00993DEC"/>
    <w:rsid w:val="00993FF4"/>
    <w:rsid w:val="00996BF0"/>
    <w:rsid w:val="0099741E"/>
    <w:rsid w:val="009A1D9E"/>
    <w:rsid w:val="009A20E5"/>
    <w:rsid w:val="009A2DBA"/>
    <w:rsid w:val="009A5745"/>
    <w:rsid w:val="009A7A1B"/>
    <w:rsid w:val="009B447F"/>
    <w:rsid w:val="009B4EEA"/>
    <w:rsid w:val="009C31CC"/>
    <w:rsid w:val="009C6749"/>
    <w:rsid w:val="009C7225"/>
    <w:rsid w:val="009D2A4D"/>
    <w:rsid w:val="009D58E1"/>
    <w:rsid w:val="009F07AA"/>
    <w:rsid w:val="009F17F5"/>
    <w:rsid w:val="009F30D9"/>
    <w:rsid w:val="00A05485"/>
    <w:rsid w:val="00A10D66"/>
    <w:rsid w:val="00A17C35"/>
    <w:rsid w:val="00A23EBE"/>
    <w:rsid w:val="00A24207"/>
    <w:rsid w:val="00A351B5"/>
    <w:rsid w:val="00A4734A"/>
    <w:rsid w:val="00A607AC"/>
    <w:rsid w:val="00A620AD"/>
    <w:rsid w:val="00A646AE"/>
    <w:rsid w:val="00A72E95"/>
    <w:rsid w:val="00A742E0"/>
    <w:rsid w:val="00A7434F"/>
    <w:rsid w:val="00A75130"/>
    <w:rsid w:val="00A90368"/>
    <w:rsid w:val="00A91355"/>
    <w:rsid w:val="00A941FF"/>
    <w:rsid w:val="00A946D4"/>
    <w:rsid w:val="00AB0005"/>
    <w:rsid w:val="00AB05BD"/>
    <w:rsid w:val="00AC0EF5"/>
    <w:rsid w:val="00AC4988"/>
    <w:rsid w:val="00AC6080"/>
    <w:rsid w:val="00AC60DC"/>
    <w:rsid w:val="00AD1FD4"/>
    <w:rsid w:val="00AD3AEB"/>
    <w:rsid w:val="00AE07D6"/>
    <w:rsid w:val="00AE4C06"/>
    <w:rsid w:val="00AE6131"/>
    <w:rsid w:val="00AF0370"/>
    <w:rsid w:val="00AF3053"/>
    <w:rsid w:val="00AF570D"/>
    <w:rsid w:val="00B00510"/>
    <w:rsid w:val="00B020D3"/>
    <w:rsid w:val="00B050CF"/>
    <w:rsid w:val="00B062CB"/>
    <w:rsid w:val="00B111CA"/>
    <w:rsid w:val="00B22FF8"/>
    <w:rsid w:val="00B23332"/>
    <w:rsid w:val="00B26CE3"/>
    <w:rsid w:val="00B27A2F"/>
    <w:rsid w:val="00B37339"/>
    <w:rsid w:val="00B4136B"/>
    <w:rsid w:val="00B41B43"/>
    <w:rsid w:val="00B42839"/>
    <w:rsid w:val="00B5358C"/>
    <w:rsid w:val="00B5625A"/>
    <w:rsid w:val="00B56FC2"/>
    <w:rsid w:val="00B64173"/>
    <w:rsid w:val="00B66C2B"/>
    <w:rsid w:val="00B67703"/>
    <w:rsid w:val="00B70262"/>
    <w:rsid w:val="00B7252E"/>
    <w:rsid w:val="00B74843"/>
    <w:rsid w:val="00B80B71"/>
    <w:rsid w:val="00B83EA0"/>
    <w:rsid w:val="00B8569A"/>
    <w:rsid w:val="00B87ED5"/>
    <w:rsid w:val="00B9462B"/>
    <w:rsid w:val="00B96EBA"/>
    <w:rsid w:val="00BB1C44"/>
    <w:rsid w:val="00BB2DDD"/>
    <w:rsid w:val="00BC04C0"/>
    <w:rsid w:val="00BC0D6E"/>
    <w:rsid w:val="00BC35D1"/>
    <w:rsid w:val="00BC6430"/>
    <w:rsid w:val="00BD1860"/>
    <w:rsid w:val="00BD3B13"/>
    <w:rsid w:val="00BF0B4E"/>
    <w:rsid w:val="00BF1B8E"/>
    <w:rsid w:val="00C00B14"/>
    <w:rsid w:val="00C02222"/>
    <w:rsid w:val="00C03815"/>
    <w:rsid w:val="00C10940"/>
    <w:rsid w:val="00C15DD9"/>
    <w:rsid w:val="00C17BA1"/>
    <w:rsid w:val="00C33076"/>
    <w:rsid w:val="00C34FF1"/>
    <w:rsid w:val="00C50D2E"/>
    <w:rsid w:val="00C51D75"/>
    <w:rsid w:val="00C5508F"/>
    <w:rsid w:val="00C613E3"/>
    <w:rsid w:val="00C65ACA"/>
    <w:rsid w:val="00C675AC"/>
    <w:rsid w:val="00C70EFF"/>
    <w:rsid w:val="00C73D87"/>
    <w:rsid w:val="00C750EB"/>
    <w:rsid w:val="00C773D6"/>
    <w:rsid w:val="00C83184"/>
    <w:rsid w:val="00C856CB"/>
    <w:rsid w:val="00C86E9D"/>
    <w:rsid w:val="00C917A2"/>
    <w:rsid w:val="00C91EC2"/>
    <w:rsid w:val="00C935BD"/>
    <w:rsid w:val="00CA719E"/>
    <w:rsid w:val="00CB1933"/>
    <w:rsid w:val="00CC4527"/>
    <w:rsid w:val="00CC72E8"/>
    <w:rsid w:val="00CD6062"/>
    <w:rsid w:val="00CD6C28"/>
    <w:rsid w:val="00CE29E7"/>
    <w:rsid w:val="00CE3324"/>
    <w:rsid w:val="00CE509C"/>
    <w:rsid w:val="00CE583B"/>
    <w:rsid w:val="00CE6BED"/>
    <w:rsid w:val="00CF6CCC"/>
    <w:rsid w:val="00D0377B"/>
    <w:rsid w:val="00D03EE7"/>
    <w:rsid w:val="00D058E4"/>
    <w:rsid w:val="00D108EF"/>
    <w:rsid w:val="00D22459"/>
    <w:rsid w:val="00D233A3"/>
    <w:rsid w:val="00D27046"/>
    <w:rsid w:val="00D2725D"/>
    <w:rsid w:val="00D27BE1"/>
    <w:rsid w:val="00D411E6"/>
    <w:rsid w:val="00D45D67"/>
    <w:rsid w:val="00D57773"/>
    <w:rsid w:val="00D6299A"/>
    <w:rsid w:val="00D63063"/>
    <w:rsid w:val="00D6452B"/>
    <w:rsid w:val="00D645F9"/>
    <w:rsid w:val="00D67D05"/>
    <w:rsid w:val="00D726C3"/>
    <w:rsid w:val="00D73D4E"/>
    <w:rsid w:val="00D776C7"/>
    <w:rsid w:val="00D802EB"/>
    <w:rsid w:val="00D84E3D"/>
    <w:rsid w:val="00D96C16"/>
    <w:rsid w:val="00DA0741"/>
    <w:rsid w:val="00DA11F2"/>
    <w:rsid w:val="00DB2953"/>
    <w:rsid w:val="00DB423B"/>
    <w:rsid w:val="00DB79EA"/>
    <w:rsid w:val="00DC194C"/>
    <w:rsid w:val="00DC4005"/>
    <w:rsid w:val="00DC6C32"/>
    <w:rsid w:val="00DD2C53"/>
    <w:rsid w:val="00DE4026"/>
    <w:rsid w:val="00DE55F8"/>
    <w:rsid w:val="00DE59F4"/>
    <w:rsid w:val="00DE7D12"/>
    <w:rsid w:val="00DF0444"/>
    <w:rsid w:val="00DF7F15"/>
    <w:rsid w:val="00E079D5"/>
    <w:rsid w:val="00E16EEE"/>
    <w:rsid w:val="00E1761E"/>
    <w:rsid w:val="00E33DF8"/>
    <w:rsid w:val="00E347C3"/>
    <w:rsid w:val="00E40C86"/>
    <w:rsid w:val="00E42273"/>
    <w:rsid w:val="00E434E5"/>
    <w:rsid w:val="00E4451F"/>
    <w:rsid w:val="00E45D48"/>
    <w:rsid w:val="00E53D87"/>
    <w:rsid w:val="00E547D8"/>
    <w:rsid w:val="00E5484A"/>
    <w:rsid w:val="00E617B0"/>
    <w:rsid w:val="00E645B7"/>
    <w:rsid w:val="00E64F08"/>
    <w:rsid w:val="00E65D3B"/>
    <w:rsid w:val="00E73B9F"/>
    <w:rsid w:val="00E7689E"/>
    <w:rsid w:val="00E77B73"/>
    <w:rsid w:val="00E81C8B"/>
    <w:rsid w:val="00E82667"/>
    <w:rsid w:val="00E83EAE"/>
    <w:rsid w:val="00E869FC"/>
    <w:rsid w:val="00E91EDB"/>
    <w:rsid w:val="00E928D3"/>
    <w:rsid w:val="00EA0901"/>
    <w:rsid w:val="00EA0C31"/>
    <w:rsid w:val="00EA1083"/>
    <w:rsid w:val="00EA6C66"/>
    <w:rsid w:val="00EB681C"/>
    <w:rsid w:val="00EC1712"/>
    <w:rsid w:val="00EC7D4E"/>
    <w:rsid w:val="00ED2093"/>
    <w:rsid w:val="00EF4C34"/>
    <w:rsid w:val="00F0351A"/>
    <w:rsid w:val="00F04082"/>
    <w:rsid w:val="00F0470B"/>
    <w:rsid w:val="00F0568F"/>
    <w:rsid w:val="00F057B4"/>
    <w:rsid w:val="00F05D1B"/>
    <w:rsid w:val="00F105A5"/>
    <w:rsid w:val="00F122DF"/>
    <w:rsid w:val="00F132BE"/>
    <w:rsid w:val="00F1687A"/>
    <w:rsid w:val="00F24BC5"/>
    <w:rsid w:val="00F312EC"/>
    <w:rsid w:val="00F50C65"/>
    <w:rsid w:val="00F56733"/>
    <w:rsid w:val="00F57EB5"/>
    <w:rsid w:val="00F705BA"/>
    <w:rsid w:val="00F718D5"/>
    <w:rsid w:val="00F87051"/>
    <w:rsid w:val="00F92EE5"/>
    <w:rsid w:val="00FA5261"/>
    <w:rsid w:val="00FB333C"/>
    <w:rsid w:val="00FB4401"/>
    <w:rsid w:val="00FB7231"/>
    <w:rsid w:val="00FC5391"/>
    <w:rsid w:val="00FC7EA4"/>
    <w:rsid w:val="00FD248D"/>
    <w:rsid w:val="00FE0246"/>
    <w:rsid w:val="00FE3BE9"/>
    <w:rsid w:val="00FE5220"/>
    <w:rsid w:val="00FF0E93"/>
    <w:rsid w:val="00FF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48DA"/>
  <w15:chartTrackingRefBased/>
  <w15:docId w15:val="{98529BF3-B12E-2346-AA0E-BFE853DD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53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6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6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6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6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6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6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6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6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6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6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6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6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6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6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6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6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6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6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6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6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6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6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6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6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6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6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6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6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6C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726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7A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351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547D8"/>
    <w:rPr>
      <w:rFonts w:ascii="Aptos" w:eastAsia="Aptos" w:hAnsi="Aptos" w:cs="Aptos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F04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0455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F04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0455"/>
    <w:rPr>
      <w:rFonts w:ascii="Aptos" w:eastAsia="Aptos" w:hAnsi="Aptos" w:cs="Aptos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4F6EC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7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basedOn w:val="DefaultParagraphFont"/>
    <w:rsid w:val="008733F4"/>
  </w:style>
  <w:style w:type="character" w:styleId="PageNumber">
    <w:name w:val="page number"/>
    <w:basedOn w:val="DefaultParagraphFont"/>
    <w:uiPriority w:val="99"/>
    <w:semiHidden/>
    <w:unhideWhenUsed/>
    <w:rsid w:val="00670B56"/>
  </w:style>
  <w:style w:type="table" w:styleId="GridTable7Colorful">
    <w:name w:val="Grid Table 7 Colorful"/>
    <w:basedOn w:val="TableNormal"/>
    <w:uiPriority w:val="52"/>
    <w:rsid w:val="00EA6C6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">
    <w:name w:val="Grid Table 3"/>
    <w:basedOn w:val="TableNormal"/>
    <w:uiPriority w:val="48"/>
    <w:rsid w:val="001A245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2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46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05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743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674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511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60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72DF02-6900-AE4F-B603-6EA82C9A194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438694-4d84-4561-8891-13a86a443556}" enabled="0" method="" siteId="{5b438694-4d84-4561-8891-13a86a4435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9</Words>
  <Characters>2394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8</CharactersWithSpaces>
  <SharedDoc>false</SharedDoc>
  <HLinks>
    <vt:vector size="348" baseType="variant">
      <vt:variant>
        <vt:i4>629155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twenty8</vt:lpwstr>
      </vt:variant>
      <vt:variant>
        <vt:i4>707798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twentynine</vt:lpwstr>
      </vt:variant>
      <vt:variant>
        <vt:i4>635709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twentyeight</vt:lpwstr>
      </vt:variant>
      <vt:variant>
        <vt:i4>7274551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1t3h5sf</vt:lpwstr>
      </vt:variant>
      <vt:variant>
        <vt:i4>3735612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3dy6vkm</vt:lpwstr>
      </vt:variant>
      <vt:variant>
        <vt:i4>63570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twentyeight</vt:lpwstr>
      </vt:variant>
      <vt:variant>
        <vt:i4>707800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twentyfive</vt:lpwstr>
      </vt:variant>
      <vt:variant>
        <vt:i4>3604584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373561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3dy6vkm</vt:lpwstr>
      </vt:variant>
      <vt:variant>
        <vt:i4>7012398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7077942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3whwml4</vt:lpwstr>
      </vt:variant>
      <vt:variant>
        <vt:i4>629155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twenty3</vt:lpwstr>
      </vt:variant>
      <vt:variant>
        <vt:i4>6291557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twenty2</vt:lpwstr>
      </vt:variant>
      <vt:variant>
        <vt:i4>65538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newtwentyone</vt:lpwstr>
      </vt:variant>
      <vt:variant>
        <vt:i4>7077942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3whwml4</vt:lpwstr>
      </vt:variant>
      <vt:variant>
        <vt:i4>720906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tyjcwt</vt:lpwstr>
      </vt:variant>
      <vt:variant>
        <vt:i4>701239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720906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tyjcwt</vt:lpwstr>
      </vt:variant>
      <vt:variant>
        <vt:i4>720906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4i7ojhp</vt:lpwstr>
      </vt:variant>
      <vt:variant>
        <vt:i4>3932217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1y810tw</vt:lpwstr>
      </vt:variant>
      <vt:variant>
        <vt:i4>7733360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3j2qqm3</vt:lpwstr>
      </vt:variant>
      <vt:variant>
        <vt:i4>3735612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3dy6vkm</vt:lpwstr>
      </vt:variant>
      <vt:variant>
        <vt:i4>7274551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1t3h5sf</vt:lpwstr>
      </vt:variant>
      <vt:variant>
        <vt:i4>340791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44sinio</vt:lpwstr>
      </vt:variant>
      <vt:variant>
        <vt:i4>7012398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6815862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1ksv4uv</vt:lpwstr>
      </vt:variant>
      <vt:variant>
        <vt:i4>6815862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1ksv4uv</vt:lpwstr>
      </vt:variant>
      <vt:variant>
        <vt:i4>7012398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3473518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lnxbz9</vt:lpwstr>
      </vt:variant>
      <vt:variant>
        <vt:i4>360458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360458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3604584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3604584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37356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Table4</vt:lpwstr>
      </vt:variant>
      <vt:variant>
        <vt:i4>406334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Table3</vt:lpwstr>
      </vt:variant>
      <vt:variant>
        <vt:i4>412888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Table2</vt:lpwstr>
      </vt:variant>
      <vt:variant>
        <vt:i4>82576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gjdgxs</vt:lpwstr>
      </vt:variant>
      <vt:variant>
        <vt:i4>2752618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26in1rg</vt:lpwstr>
      </vt:variant>
      <vt:variant>
        <vt:i4>82576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gjdgxs</vt:lpwstr>
      </vt:variant>
      <vt:variant>
        <vt:i4>806096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3rdcrjn</vt:lpwstr>
      </vt:variant>
      <vt:variant>
        <vt:i4>321137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17dp8vu</vt:lpwstr>
      </vt:variant>
      <vt:variant>
        <vt:i4>1507406</vt:i4>
      </vt:variant>
      <vt:variant>
        <vt:i4>48</vt:i4>
      </vt:variant>
      <vt:variant>
        <vt:i4>0</vt:i4>
      </vt:variant>
      <vt:variant>
        <vt:i4>5</vt:i4>
      </vt:variant>
      <vt:variant>
        <vt:lpwstr>https://trinetx.com/</vt:lpwstr>
      </vt:variant>
      <vt:variant>
        <vt:lpwstr/>
      </vt:variant>
      <vt:variant>
        <vt:i4>792997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2s8eyo1</vt:lpwstr>
      </vt:variant>
      <vt:variant>
        <vt:i4>727455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1t3h5sf</vt:lpwstr>
      </vt:variant>
      <vt:variant>
        <vt:i4>2883700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3604584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4d34og8</vt:lpwstr>
      </vt:variant>
      <vt:variant>
        <vt:i4>2883700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7012398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727455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1t3h5sf</vt:lpwstr>
      </vt:variant>
      <vt:variant>
        <vt:i4>3735612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3dy6vkm</vt:lpwstr>
      </vt:variant>
      <vt:variant>
        <vt:i4>2883700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2883700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2883700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7012398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720906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tyjcwt</vt:lpwstr>
      </vt:variant>
      <vt:variant>
        <vt:i4>2883700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2et92p0</vt:lpwstr>
      </vt:variant>
      <vt:variant>
        <vt:i4>701239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3znysh7</vt:lpwstr>
      </vt:variant>
      <vt:variant>
        <vt:i4>734013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1fob9t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mala, Sri Sai</dc:creator>
  <cp:keywords/>
  <dc:description/>
  <cp:lastModifiedBy>Tummala, Sri</cp:lastModifiedBy>
  <cp:revision>7</cp:revision>
  <cp:lastPrinted>2025-06-04T20:11:00Z</cp:lastPrinted>
  <dcterms:created xsi:type="dcterms:W3CDTF">2025-06-04T20:11:00Z</dcterms:created>
  <dcterms:modified xsi:type="dcterms:W3CDTF">2025-07-14T04:52:00Z</dcterms:modified>
</cp:coreProperties>
</file>